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76F34" w:rsidRPr="006E0284" w:rsidRDefault="00976F34" w:rsidP="00976F34">
      <w:pPr>
        <w:pStyle w:val="ab"/>
        <w:spacing w:line="360" w:lineRule="auto"/>
        <w:jc w:val="left"/>
        <w:rPr>
          <w:rFonts w:ascii="Times New Roman" w:hAnsi="Times New Roman"/>
          <w:b w:val="0"/>
          <w:noProof/>
          <w:sz w:val="24"/>
          <w:szCs w:val="24"/>
        </w:rPr>
      </w:pPr>
      <w:r w:rsidRPr="00F63868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10.</w:t>
      </w:r>
      <w:r w:rsidRPr="00F63868">
        <w:rPr>
          <w:rFonts w:ascii="Times New Roman" w:hAnsi="Times New Roman"/>
          <w:b w:val="0"/>
          <w:sz w:val="24"/>
          <w:szCs w:val="24"/>
        </w:rPr>
        <w:t xml:space="preserve"> </w:t>
      </w:r>
      <w:r w:rsidRPr="006E0284">
        <w:rPr>
          <w:rFonts w:ascii="Times New Roman" w:hAnsi="Times New Roman"/>
          <w:b w:val="0"/>
          <w:sz w:val="24"/>
          <w:szCs w:val="24"/>
        </w:rPr>
        <w:t>The NCBI blast results of tandem repeats in Figure 6b.</w:t>
      </w:r>
    </w:p>
    <w:tbl>
      <w:tblPr>
        <w:tblW w:w="1616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276"/>
        <w:gridCol w:w="1134"/>
        <w:gridCol w:w="992"/>
        <w:gridCol w:w="1560"/>
        <w:gridCol w:w="1559"/>
        <w:gridCol w:w="2552"/>
      </w:tblGrid>
      <w:tr w:rsidR="00976F34" w:rsidRPr="006D215B" w:rsidTr="00DC2978"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D356C">
              <w:rPr>
                <w:rFonts w:ascii="Times New Roman" w:eastAsiaTheme="minorEastAsia" w:hAnsi="Times New Roman"/>
                <w:sz w:val="24"/>
                <w:szCs w:val="24"/>
              </w:rPr>
              <w:t>Genomic specifici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Satellite family</w:t>
            </w:r>
          </w:p>
          <w:p w:rsidR="00976F34" w:rsidRPr="00F549B7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design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76F34" w:rsidRPr="007F1644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Repetitive DNA mot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Monomer length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76F34" w:rsidRPr="00751712" w:rsidRDefault="00976F34" w:rsidP="00DC2978">
            <w:pPr>
              <w:spacing w:line="360" w:lineRule="auto"/>
              <w:ind w:rightChars="-51" w:right="-107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Query cover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976F34" w:rsidRPr="008F49AE" w:rsidRDefault="00976F34" w:rsidP="00DC2978">
            <w:pPr>
              <w:spacing w:line="360" w:lineRule="auto"/>
              <w:ind w:rightChars="-46" w:right="-97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rt by identit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76F34" w:rsidRPr="005A1C3D" w:rsidRDefault="00976F34" w:rsidP="00DC2978">
            <w:pPr>
              <w:spacing w:line="360" w:lineRule="auto"/>
              <w:ind w:rightChars="-51" w:right="-107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Access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976F34" w:rsidRDefault="00976F34" w:rsidP="00DC2978">
            <w:pPr>
              <w:spacing w:line="360" w:lineRule="auto"/>
              <w:ind w:rightChars="-51" w:right="-107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atellite famil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:rsidR="00976F34" w:rsidRPr="008F49AE" w:rsidRDefault="00976F34" w:rsidP="00DC297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76F34" w:rsidRPr="006D215B" w:rsidTr="00DC2978">
        <w:tc>
          <w:tcPr>
            <w:tcW w:w="340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D81C13" w:rsidRDefault="00976F34" w:rsidP="00DC2978">
            <w:pPr>
              <w:spacing w:line="360" w:lineRule="auto"/>
              <w:ind w:rightChars="-51" w:right="-107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81C13">
              <w:rPr>
                <w:rFonts w:ascii="Times New Roman" w:eastAsiaTheme="minorEastAsia" w:hAnsi="Times New Roman"/>
                <w:i/>
                <w:sz w:val="24"/>
                <w:szCs w:val="24"/>
              </w:rPr>
              <w:t>Aven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ommon ancesto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F549B7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b-T10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8D356C">
              <w:rPr>
                <w:rFonts w:ascii="Times New Roman" w:eastAsia="MS Mincho" w:hAnsi="Times New Roman"/>
                <w:sz w:val="24"/>
                <w:szCs w:val="24"/>
              </w:rPr>
              <w:t>289CL105C1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1%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%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F2F2F2"/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81C13">
              <w:rPr>
                <w:rFonts w:ascii="Times New Roman" w:eastAsiaTheme="minorEastAsia" w:hAnsi="Times New Roman"/>
                <w:i/>
                <w:sz w:val="24"/>
                <w:szCs w:val="24"/>
              </w:rPr>
              <w:t>Aven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ommon ancesto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99CL125C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  <w:shd w:val="clear" w:color="auto" w:fill="F2F2F2"/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D81C13">
              <w:rPr>
                <w:rFonts w:ascii="Times New Roman" w:eastAsiaTheme="minorEastAsia" w:hAnsi="Times New Roman"/>
                <w:i/>
                <w:sz w:val="24"/>
                <w:szCs w:val="24"/>
              </w:rPr>
              <w:t>Aven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ommon ancesto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t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Pr="003E1919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15CL125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6878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M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/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 w:hint="eastAsia"/>
                <w:sz w:val="24"/>
                <w:szCs w:val="24"/>
              </w:rPr>
              <w:t>Grebenstein et al.</w:t>
            </w:r>
            <w:r w:rsidRPr="00BC54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[2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b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76F34" w:rsidRPr="003E1919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89CL145C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039840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  <w:shd w:val="clear" w:color="auto" w:fill="F2F2F2"/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h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99CL118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/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12CL119C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  <w:shd w:val="clear" w:color="auto" w:fill="F2F2F2"/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-T1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1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L153C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F22660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vsC-88</w:t>
            </w:r>
            <w:r>
              <w:rPr>
                <w:rFonts w:ascii="Times New Roman" w:hAnsi="Times New Roman"/>
                <w:sz w:val="24"/>
                <w:szCs w:val="24"/>
              </w:rPr>
              <w:t>-13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/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 w:hint="eastAsia"/>
                <w:sz w:val="24"/>
                <w:szCs w:val="24"/>
              </w:rPr>
              <w:t>Ananiev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3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12CL175C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  <w:shd w:val="clear" w:color="auto" w:fill="F2F2F2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/D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89CL148C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/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/D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89CL159C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1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F237540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lk6</w:t>
            </w:r>
            <w:r>
              <w:rPr>
                <w:rFonts w:ascii="Times New Roman" w:hAnsi="Times New Roman"/>
                <w:sz w:val="24"/>
                <w:szCs w:val="24"/>
              </w:rPr>
              <w:t>a2 pseudogen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 w:hint="eastAsia"/>
                <w:sz w:val="24"/>
                <w:szCs w:val="24"/>
              </w:rPr>
              <w:t>Cheng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4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nil"/>
            </w:tcBorders>
            <w:shd w:val="clear" w:color="auto" w:fill="F2F2F2"/>
          </w:tcPr>
          <w:p w:rsidR="00976F34" w:rsidRPr="008D356C" w:rsidRDefault="00976F34" w:rsidP="00DC2978">
            <w:pPr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/D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89CL166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6878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/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/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976F34" w:rsidRPr="006D215B" w:rsidTr="00DC2978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D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hromosome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tandem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976F34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st-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T11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6F34" w:rsidRPr="00D81C13" w:rsidRDefault="00976F34" w:rsidP="00DC2978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315CL116C1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976F34" w:rsidRPr="00751712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%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76F34" w:rsidRPr="008035AD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JX624130.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976F34" w:rsidRPr="003F1D78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pTR4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976F34" w:rsidRPr="00BC549B" w:rsidRDefault="00976F34" w:rsidP="00DC297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C549B">
              <w:rPr>
                <w:rFonts w:ascii="Times New Roman" w:hAnsi="Times New Roman"/>
                <w:sz w:val="24"/>
                <w:szCs w:val="24"/>
              </w:rPr>
              <w:t xml:space="preserve">Kopecký et al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</w:tbl>
    <w:p w:rsidR="00976F34" w:rsidRDefault="00976F34" w:rsidP="00976F34">
      <w:pPr>
        <w:adjustRightInd w:val="0"/>
        <w:snapToGrid w:val="0"/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eference</w:t>
      </w:r>
      <w:bookmarkStart w:id="0" w:name="_GoBack"/>
      <w:bookmarkEnd w:id="0"/>
    </w:p>
    <w:p w:rsidR="00976F34" w:rsidRPr="00DD249D" w:rsidRDefault="00976F34" w:rsidP="00976F34">
      <w:pPr>
        <w:pStyle w:val="a6"/>
        <w:numPr>
          <w:ilvl w:val="0"/>
          <w:numId w:val="26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D249D">
        <w:rPr>
          <w:rFonts w:ascii="Times New Roman" w:hAnsi="Times New Roman"/>
          <w:sz w:val="24"/>
          <w:szCs w:val="24"/>
        </w:rPr>
        <w:t>Kopecký D, Martis M, Cíhalíková J, Hřobová E, Vrána J, Bartoš J, Kopecká J, Cattonaro F, Stočes Š, Novák P, et al</w:t>
      </w:r>
      <w:r w:rsidRPr="00DD249D">
        <w:rPr>
          <w:rFonts w:ascii="Times New Roman" w:hAnsi="Times New Roman"/>
          <w:i/>
          <w:sz w:val="24"/>
          <w:szCs w:val="24"/>
        </w:rPr>
        <w:t>.</w:t>
      </w:r>
      <w:r w:rsidRPr="00DD249D">
        <w:rPr>
          <w:rFonts w:ascii="Times New Roman" w:hAnsi="Times New Roman"/>
          <w:sz w:val="24"/>
          <w:szCs w:val="24"/>
        </w:rPr>
        <w:t xml:space="preserve"> Flow sorting and sequencing meadow fescue chromosome 4F. Plant Physiol. 2013</w:t>
      </w:r>
      <w:proofErr w:type="gramStart"/>
      <w:r w:rsidRPr="00DD249D">
        <w:rPr>
          <w:rFonts w:ascii="Times New Roman" w:hAnsi="Times New Roman"/>
          <w:sz w:val="24"/>
          <w:szCs w:val="24"/>
        </w:rPr>
        <w:t>;163</w:t>
      </w:r>
      <w:proofErr w:type="gramEnd"/>
      <w:r w:rsidRPr="00DD249D">
        <w:rPr>
          <w:rFonts w:ascii="Times New Roman" w:hAnsi="Times New Roman"/>
          <w:sz w:val="24"/>
          <w:szCs w:val="24"/>
        </w:rPr>
        <w:t>(3):1323–1337.</w:t>
      </w:r>
    </w:p>
    <w:p w:rsidR="00976F34" w:rsidRPr="00DD249D" w:rsidRDefault="00976F34" w:rsidP="00976F34">
      <w:pPr>
        <w:pStyle w:val="a6"/>
        <w:numPr>
          <w:ilvl w:val="0"/>
          <w:numId w:val="26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D249D">
        <w:rPr>
          <w:rFonts w:ascii="Times New Roman" w:hAnsi="Times New Roman"/>
          <w:sz w:val="24"/>
          <w:szCs w:val="24"/>
        </w:rPr>
        <w:lastRenderedPageBreak/>
        <w:t>Grebenstein B, Grebenstein O, Sauer W, Hemleben V. Distribution and complex organization of satellite DNA sequences in Aveneae species. Genome. 1996</w:t>
      </w:r>
      <w:proofErr w:type="gramStart"/>
      <w:r w:rsidRPr="00DD249D">
        <w:rPr>
          <w:rFonts w:ascii="Times New Roman" w:hAnsi="Times New Roman"/>
          <w:sz w:val="24"/>
          <w:szCs w:val="24"/>
        </w:rPr>
        <w:t>;39</w:t>
      </w:r>
      <w:proofErr w:type="gramEnd"/>
      <w:r w:rsidRPr="00DD249D">
        <w:rPr>
          <w:rFonts w:ascii="Times New Roman" w:hAnsi="Times New Roman"/>
          <w:sz w:val="24"/>
          <w:szCs w:val="24"/>
        </w:rPr>
        <w:t>(6):1045–1050.</w:t>
      </w:r>
    </w:p>
    <w:p w:rsidR="00976F34" w:rsidRPr="00DD249D" w:rsidRDefault="00976F34" w:rsidP="00976F34">
      <w:pPr>
        <w:pStyle w:val="a6"/>
        <w:numPr>
          <w:ilvl w:val="0"/>
          <w:numId w:val="26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DD249D">
        <w:rPr>
          <w:rFonts w:ascii="Times New Roman" w:hAnsi="Times New Roman"/>
          <w:sz w:val="24"/>
          <w:szCs w:val="24"/>
        </w:rPr>
        <w:t xml:space="preserve">Ananiev EV, Vales MI, Phillips RL, Rines HW. Isolation of A/D and C genome specific dispersed and clustered repetitive DNA sequences from </w:t>
      </w:r>
      <w:r w:rsidRPr="00DD249D">
        <w:rPr>
          <w:rFonts w:ascii="Times New Roman" w:hAnsi="Times New Roman"/>
          <w:i/>
          <w:sz w:val="24"/>
          <w:szCs w:val="24"/>
        </w:rPr>
        <w:t>Avena</w:t>
      </w:r>
      <w:r w:rsidRPr="00DD249D">
        <w:rPr>
          <w:rFonts w:ascii="Times New Roman" w:hAnsi="Times New Roman"/>
          <w:sz w:val="24"/>
          <w:szCs w:val="24"/>
        </w:rPr>
        <w:t xml:space="preserve"> </w:t>
      </w:r>
      <w:r w:rsidRPr="00DD249D">
        <w:rPr>
          <w:rFonts w:ascii="Times New Roman" w:hAnsi="Times New Roman"/>
          <w:i/>
          <w:sz w:val="24"/>
          <w:szCs w:val="24"/>
        </w:rPr>
        <w:t>sativa</w:t>
      </w:r>
      <w:r w:rsidRPr="00DD249D">
        <w:rPr>
          <w:rFonts w:ascii="Times New Roman" w:hAnsi="Times New Roman"/>
          <w:sz w:val="24"/>
          <w:szCs w:val="24"/>
        </w:rPr>
        <w:t>. Genome. 2002</w:t>
      </w:r>
      <w:proofErr w:type="gramStart"/>
      <w:r w:rsidRPr="00DD249D">
        <w:rPr>
          <w:rFonts w:ascii="Times New Roman" w:hAnsi="Times New Roman"/>
          <w:sz w:val="24"/>
          <w:szCs w:val="24"/>
        </w:rPr>
        <w:t>;45</w:t>
      </w:r>
      <w:proofErr w:type="gramEnd"/>
      <w:r w:rsidRPr="00DD249D">
        <w:rPr>
          <w:rFonts w:ascii="Times New Roman" w:hAnsi="Times New Roman"/>
          <w:sz w:val="24"/>
          <w:szCs w:val="24"/>
        </w:rPr>
        <w:t>(2):431–441.</w:t>
      </w:r>
    </w:p>
    <w:p w:rsidR="0066367F" w:rsidRPr="00976F34" w:rsidRDefault="00976F34" w:rsidP="00C45139">
      <w:pPr>
        <w:pStyle w:val="a6"/>
        <w:numPr>
          <w:ilvl w:val="0"/>
          <w:numId w:val="26"/>
        </w:numPr>
        <w:adjustRightInd w:val="0"/>
        <w:snapToGrid w:val="0"/>
        <w:spacing w:line="360" w:lineRule="auto"/>
        <w:ind w:firstLineChars="0"/>
      </w:pPr>
      <w:r w:rsidRPr="00976F34">
        <w:rPr>
          <w:rFonts w:ascii="Times New Roman" w:hAnsi="Times New Roman"/>
          <w:sz w:val="24"/>
          <w:szCs w:val="24"/>
        </w:rPr>
        <w:t>Cheng DW, Armstrong KC, Drouin G, McElroy A, Fedak G, Molnar SD. Isolation and identification of Triticeae chromosome 1 receptor-like kinase genes (</w:t>
      </w:r>
      <w:r w:rsidRPr="00976F34">
        <w:rPr>
          <w:rFonts w:ascii="Times New Roman" w:hAnsi="Times New Roman"/>
          <w:i/>
          <w:sz w:val="24"/>
          <w:szCs w:val="24"/>
        </w:rPr>
        <w:t>Lrk10</w:t>
      </w:r>
      <w:r w:rsidRPr="00976F34">
        <w:rPr>
          <w:rFonts w:ascii="Times New Roman" w:hAnsi="Times New Roman"/>
          <w:sz w:val="24"/>
          <w:szCs w:val="24"/>
        </w:rPr>
        <w:t>) from diploid, tetraploid, and hexaploid species of the genus</w:t>
      </w:r>
      <w:r w:rsidRPr="00976F34">
        <w:rPr>
          <w:rFonts w:ascii="Times New Roman" w:hAnsi="Times New Roman"/>
          <w:i/>
          <w:sz w:val="24"/>
          <w:szCs w:val="24"/>
        </w:rPr>
        <w:t xml:space="preserve"> Avena</w:t>
      </w:r>
      <w:r w:rsidRPr="00976F34">
        <w:rPr>
          <w:rFonts w:ascii="Times New Roman" w:hAnsi="Times New Roman"/>
          <w:sz w:val="24"/>
          <w:szCs w:val="24"/>
        </w:rPr>
        <w:t>. Genome. 2003</w:t>
      </w:r>
      <w:proofErr w:type="gramStart"/>
      <w:r w:rsidRPr="00976F34">
        <w:rPr>
          <w:rFonts w:ascii="Times New Roman" w:hAnsi="Times New Roman"/>
          <w:sz w:val="24"/>
          <w:szCs w:val="24"/>
        </w:rPr>
        <w:t>;46</w:t>
      </w:r>
      <w:proofErr w:type="gramEnd"/>
      <w:r w:rsidRPr="00976F34">
        <w:rPr>
          <w:rFonts w:ascii="Times New Roman" w:hAnsi="Times New Roman"/>
          <w:sz w:val="24"/>
          <w:szCs w:val="24"/>
        </w:rPr>
        <w:t>(1):119–127.</w:t>
      </w:r>
    </w:p>
    <w:sectPr w:rsidR="0066367F" w:rsidRPr="00976F34" w:rsidSect="00CF7AFD">
      <w:footerReference w:type="default" r:id="rId8"/>
      <w:pgSz w:w="16838" w:h="11906" w:orient="landscape"/>
      <w:pgMar w:top="1134" w:right="284" w:bottom="113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1C5" w:rsidRDefault="004071C5" w:rsidP="005A7425">
      <w:r>
        <w:separator/>
      </w:r>
    </w:p>
  </w:endnote>
  <w:endnote w:type="continuationSeparator" w:id="0">
    <w:p w:rsidR="004071C5" w:rsidRDefault="004071C5" w:rsidP="005A7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4478" w:rsidRPr="00AA2C07" w:rsidRDefault="008F4478">
    <w:pPr>
      <w:pStyle w:val="a4"/>
      <w:jc w:val="right"/>
      <w:rPr>
        <w:rFonts w:ascii="Times New Roman" w:hAnsi="Times New Roman"/>
      </w:rPr>
    </w:pPr>
  </w:p>
  <w:p w:rsidR="008F4478" w:rsidRDefault="00921395" w:rsidP="00921395">
    <w:pPr>
      <w:pStyle w:val="a4"/>
      <w:tabs>
        <w:tab w:val="clear" w:pos="4153"/>
        <w:tab w:val="clear" w:pos="8306"/>
        <w:tab w:val="left" w:pos="1261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1C5" w:rsidRDefault="004071C5" w:rsidP="005A7425">
      <w:r>
        <w:separator/>
      </w:r>
    </w:p>
  </w:footnote>
  <w:footnote w:type="continuationSeparator" w:id="0">
    <w:p w:rsidR="004071C5" w:rsidRDefault="004071C5" w:rsidP="005A7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01373"/>
    <w:multiLevelType w:val="hybridMultilevel"/>
    <w:tmpl w:val="98B2620C"/>
    <w:lvl w:ilvl="0" w:tplc="6CE27DA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">
    <w:nsid w:val="0BED3502"/>
    <w:multiLevelType w:val="hybridMultilevel"/>
    <w:tmpl w:val="2B8641B6"/>
    <w:lvl w:ilvl="0" w:tplc="9D56931C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">
    <w:nsid w:val="0D8F6833"/>
    <w:multiLevelType w:val="hybridMultilevel"/>
    <w:tmpl w:val="0E74CAE6"/>
    <w:lvl w:ilvl="0" w:tplc="72B647E8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3">
    <w:nsid w:val="0F2D52BA"/>
    <w:multiLevelType w:val="hybridMultilevel"/>
    <w:tmpl w:val="CBD2C3E6"/>
    <w:lvl w:ilvl="0" w:tplc="E72E675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B1661B"/>
    <w:multiLevelType w:val="hybridMultilevel"/>
    <w:tmpl w:val="142A093C"/>
    <w:lvl w:ilvl="0" w:tplc="A15CD74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5">
    <w:nsid w:val="210E4383"/>
    <w:multiLevelType w:val="hybridMultilevel"/>
    <w:tmpl w:val="4FF6EE70"/>
    <w:lvl w:ilvl="0" w:tplc="0226DF2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6">
    <w:nsid w:val="24E802BA"/>
    <w:multiLevelType w:val="hybridMultilevel"/>
    <w:tmpl w:val="943663F8"/>
    <w:lvl w:ilvl="0" w:tplc="1E0CF722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7">
    <w:nsid w:val="283D5747"/>
    <w:multiLevelType w:val="hybridMultilevel"/>
    <w:tmpl w:val="014E8A84"/>
    <w:lvl w:ilvl="0" w:tplc="9B6AE266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8">
    <w:nsid w:val="2FAC09E3"/>
    <w:multiLevelType w:val="hybridMultilevel"/>
    <w:tmpl w:val="E0A23A46"/>
    <w:lvl w:ilvl="0" w:tplc="D5000E6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9">
    <w:nsid w:val="30E4691C"/>
    <w:multiLevelType w:val="hybridMultilevel"/>
    <w:tmpl w:val="946EB5E4"/>
    <w:lvl w:ilvl="0" w:tplc="D84C98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A4C35E6"/>
    <w:multiLevelType w:val="hybridMultilevel"/>
    <w:tmpl w:val="D0DC4630"/>
    <w:lvl w:ilvl="0" w:tplc="5D18D91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1">
    <w:nsid w:val="3F6C5E28"/>
    <w:multiLevelType w:val="hybridMultilevel"/>
    <w:tmpl w:val="5A6A000C"/>
    <w:lvl w:ilvl="0" w:tplc="3342B4B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2">
    <w:nsid w:val="416339E3"/>
    <w:multiLevelType w:val="hybridMultilevel"/>
    <w:tmpl w:val="8F22AB6A"/>
    <w:lvl w:ilvl="0" w:tplc="3FFC2A06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3">
    <w:nsid w:val="49AE688A"/>
    <w:multiLevelType w:val="hybridMultilevel"/>
    <w:tmpl w:val="0D62BFAE"/>
    <w:lvl w:ilvl="0" w:tplc="922C3CE2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FF66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4">
    <w:nsid w:val="49F462E3"/>
    <w:multiLevelType w:val="hybridMultilevel"/>
    <w:tmpl w:val="8E721C16"/>
    <w:lvl w:ilvl="0" w:tplc="5864548A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FF3399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5">
    <w:nsid w:val="4DB97BC2"/>
    <w:multiLevelType w:val="hybridMultilevel"/>
    <w:tmpl w:val="40F8BC62"/>
    <w:lvl w:ilvl="0" w:tplc="922298C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6">
    <w:nsid w:val="52F70432"/>
    <w:multiLevelType w:val="hybridMultilevel"/>
    <w:tmpl w:val="DD44341E"/>
    <w:lvl w:ilvl="0" w:tplc="1DCC64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A9601DC"/>
    <w:multiLevelType w:val="hybridMultilevel"/>
    <w:tmpl w:val="84EE3C08"/>
    <w:lvl w:ilvl="0" w:tplc="E5D4B2E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8">
    <w:nsid w:val="5CA02208"/>
    <w:multiLevelType w:val="hybridMultilevel"/>
    <w:tmpl w:val="951CD8AE"/>
    <w:lvl w:ilvl="0" w:tplc="DF8E0C2E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6633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19">
    <w:nsid w:val="5D76423E"/>
    <w:multiLevelType w:val="hybridMultilevel"/>
    <w:tmpl w:val="4F306E1C"/>
    <w:lvl w:ilvl="0" w:tplc="D3BE9784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0">
    <w:nsid w:val="5D862BC2"/>
    <w:multiLevelType w:val="hybridMultilevel"/>
    <w:tmpl w:val="59742B40"/>
    <w:lvl w:ilvl="0" w:tplc="F628EECA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1">
    <w:nsid w:val="5EB810C3"/>
    <w:multiLevelType w:val="hybridMultilevel"/>
    <w:tmpl w:val="893A1EAE"/>
    <w:lvl w:ilvl="0" w:tplc="004491D8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2">
    <w:nsid w:val="636F56D8"/>
    <w:multiLevelType w:val="hybridMultilevel"/>
    <w:tmpl w:val="F3BCF330"/>
    <w:lvl w:ilvl="0" w:tplc="FC747878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3">
    <w:nsid w:val="6D99450B"/>
    <w:multiLevelType w:val="hybridMultilevel"/>
    <w:tmpl w:val="2D42C8AC"/>
    <w:lvl w:ilvl="0" w:tplc="D57E00C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4">
    <w:nsid w:val="75C14B60"/>
    <w:multiLevelType w:val="hybridMultilevel"/>
    <w:tmpl w:val="DC8EE656"/>
    <w:lvl w:ilvl="0" w:tplc="D7009ADE">
      <w:start w:val="1"/>
      <w:numFmt w:val="upperLetter"/>
      <w:lvlText w:val="%1."/>
      <w:lvlJc w:val="left"/>
      <w:pPr>
        <w:ind w:left="926" w:hanging="360"/>
      </w:pPr>
      <w:rPr>
        <w:rFonts w:hint="default"/>
        <w:i/>
        <w:color w:val="80008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5">
    <w:nsid w:val="77802BAB"/>
    <w:multiLevelType w:val="hybridMultilevel"/>
    <w:tmpl w:val="51629826"/>
    <w:lvl w:ilvl="0" w:tplc="08E225B0">
      <w:start w:val="1"/>
      <w:numFmt w:val="upperLetter"/>
      <w:lvlText w:val="%1."/>
      <w:lvlJc w:val="left"/>
      <w:pPr>
        <w:ind w:left="926" w:hanging="360"/>
      </w:pPr>
      <w:rPr>
        <w:rFonts w:eastAsia="MS Mincho" w:hint="default"/>
        <w:i/>
        <w:color w:val="FF6600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num w:numId="1">
    <w:abstractNumId w:val="14"/>
  </w:num>
  <w:num w:numId="2">
    <w:abstractNumId w:val="15"/>
  </w:num>
  <w:num w:numId="3">
    <w:abstractNumId w:val="20"/>
  </w:num>
  <w:num w:numId="4">
    <w:abstractNumId w:val="8"/>
  </w:num>
  <w:num w:numId="5">
    <w:abstractNumId w:val="1"/>
  </w:num>
  <w:num w:numId="6">
    <w:abstractNumId w:val="10"/>
  </w:num>
  <w:num w:numId="7">
    <w:abstractNumId w:val="12"/>
  </w:num>
  <w:num w:numId="8">
    <w:abstractNumId w:val="17"/>
  </w:num>
  <w:num w:numId="9">
    <w:abstractNumId w:val="19"/>
  </w:num>
  <w:num w:numId="10">
    <w:abstractNumId w:val="24"/>
  </w:num>
  <w:num w:numId="11">
    <w:abstractNumId w:val="21"/>
  </w:num>
  <w:num w:numId="12">
    <w:abstractNumId w:val="0"/>
  </w:num>
  <w:num w:numId="13">
    <w:abstractNumId w:val="25"/>
  </w:num>
  <w:num w:numId="14">
    <w:abstractNumId w:val="13"/>
  </w:num>
  <w:num w:numId="15">
    <w:abstractNumId w:val="18"/>
  </w:num>
  <w:num w:numId="16">
    <w:abstractNumId w:val="4"/>
  </w:num>
  <w:num w:numId="17">
    <w:abstractNumId w:val="2"/>
  </w:num>
  <w:num w:numId="18">
    <w:abstractNumId w:val="7"/>
  </w:num>
  <w:num w:numId="19">
    <w:abstractNumId w:val="6"/>
  </w:num>
  <w:num w:numId="20">
    <w:abstractNumId w:val="23"/>
  </w:num>
  <w:num w:numId="21">
    <w:abstractNumId w:val="5"/>
  </w:num>
  <w:num w:numId="22">
    <w:abstractNumId w:val="11"/>
  </w:num>
  <w:num w:numId="23">
    <w:abstractNumId w:val="22"/>
  </w:num>
  <w:num w:numId="24">
    <w:abstractNumId w:val="9"/>
  </w:num>
  <w:num w:numId="25">
    <w:abstractNumId w:val="16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25"/>
    <w:rsid w:val="0000088F"/>
    <w:rsid w:val="00000894"/>
    <w:rsid w:val="00000A47"/>
    <w:rsid w:val="0000129A"/>
    <w:rsid w:val="00002AB0"/>
    <w:rsid w:val="000034EE"/>
    <w:rsid w:val="00005C5F"/>
    <w:rsid w:val="00007270"/>
    <w:rsid w:val="000077AD"/>
    <w:rsid w:val="00007E98"/>
    <w:rsid w:val="00010366"/>
    <w:rsid w:val="00010839"/>
    <w:rsid w:val="0001103D"/>
    <w:rsid w:val="00011E8F"/>
    <w:rsid w:val="00017215"/>
    <w:rsid w:val="00020122"/>
    <w:rsid w:val="00020F20"/>
    <w:rsid w:val="00020FE9"/>
    <w:rsid w:val="000210D9"/>
    <w:rsid w:val="000234EF"/>
    <w:rsid w:val="00023DD5"/>
    <w:rsid w:val="0002647C"/>
    <w:rsid w:val="00026A91"/>
    <w:rsid w:val="0003177E"/>
    <w:rsid w:val="00032D61"/>
    <w:rsid w:val="00034BCD"/>
    <w:rsid w:val="000357F7"/>
    <w:rsid w:val="00036B02"/>
    <w:rsid w:val="00036E01"/>
    <w:rsid w:val="00037FE2"/>
    <w:rsid w:val="00040BCC"/>
    <w:rsid w:val="0004532B"/>
    <w:rsid w:val="000457DF"/>
    <w:rsid w:val="000467B7"/>
    <w:rsid w:val="00047B69"/>
    <w:rsid w:val="00047F52"/>
    <w:rsid w:val="0005371B"/>
    <w:rsid w:val="00057938"/>
    <w:rsid w:val="00060A4F"/>
    <w:rsid w:val="0006109F"/>
    <w:rsid w:val="00061919"/>
    <w:rsid w:val="00062773"/>
    <w:rsid w:val="000639F2"/>
    <w:rsid w:val="00066B1C"/>
    <w:rsid w:val="00070EEC"/>
    <w:rsid w:val="00076299"/>
    <w:rsid w:val="00076842"/>
    <w:rsid w:val="00080CA0"/>
    <w:rsid w:val="00081886"/>
    <w:rsid w:val="00081AAA"/>
    <w:rsid w:val="00082EE2"/>
    <w:rsid w:val="0008375D"/>
    <w:rsid w:val="00083944"/>
    <w:rsid w:val="00085321"/>
    <w:rsid w:val="00086924"/>
    <w:rsid w:val="000911F4"/>
    <w:rsid w:val="00094B81"/>
    <w:rsid w:val="00094E50"/>
    <w:rsid w:val="00095D57"/>
    <w:rsid w:val="00096EF7"/>
    <w:rsid w:val="00097B61"/>
    <w:rsid w:val="000A0B23"/>
    <w:rsid w:val="000A0B5A"/>
    <w:rsid w:val="000A2C23"/>
    <w:rsid w:val="000A2EC7"/>
    <w:rsid w:val="000A3740"/>
    <w:rsid w:val="000A5A0C"/>
    <w:rsid w:val="000A5BB6"/>
    <w:rsid w:val="000A7368"/>
    <w:rsid w:val="000B0550"/>
    <w:rsid w:val="000B4615"/>
    <w:rsid w:val="000C090E"/>
    <w:rsid w:val="000C1BB6"/>
    <w:rsid w:val="000C3F52"/>
    <w:rsid w:val="000C547E"/>
    <w:rsid w:val="000C6769"/>
    <w:rsid w:val="000D10D6"/>
    <w:rsid w:val="000D1179"/>
    <w:rsid w:val="000D3D40"/>
    <w:rsid w:val="000D4AE9"/>
    <w:rsid w:val="000D528B"/>
    <w:rsid w:val="000D5C95"/>
    <w:rsid w:val="000D7B87"/>
    <w:rsid w:val="000E743F"/>
    <w:rsid w:val="000F0EF5"/>
    <w:rsid w:val="000F1774"/>
    <w:rsid w:val="000F28C9"/>
    <w:rsid w:val="000F3E60"/>
    <w:rsid w:val="000F4187"/>
    <w:rsid w:val="000F4723"/>
    <w:rsid w:val="000F4C22"/>
    <w:rsid w:val="000F58C2"/>
    <w:rsid w:val="000F5A25"/>
    <w:rsid w:val="000F71D4"/>
    <w:rsid w:val="00101123"/>
    <w:rsid w:val="00102EB5"/>
    <w:rsid w:val="0010410A"/>
    <w:rsid w:val="001128BD"/>
    <w:rsid w:val="00114DB9"/>
    <w:rsid w:val="00115A7B"/>
    <w:rsid w:val="001176E3"/>
    <w:rsid w:val="00117FE4"/>
    <w:rsid w:val="00121E70"/>
    <w:rsid w:val="001220B7"/>
    <w:rsid w:val="00122855"/>
    <w:rsid w:val="00122970"/>
    <w:rsid w:val="00122DAE"/>
    <w:rsid w:val="001230F9"/>
    <w:rsid w:val="00126CEF"/>
    <w:rsid w:val="001316A6"/>
    <w:rsid w:val="00133ACD"/>
    <w:rsid w:val="00134003"/>
    <w:rsid w:val="0013606B"/>
    <w:rsid w:val="001367C1"/>
    <w:rsid w:val="00140A38"/>
    <w:rsid w:val="00142E22"/>
    <w:rsid w:val="001430F7"/>
    <w:rsid w:val="00145786"/>
    <w:rsid w:val="00147679"/>
    <w:rsid w:val="00153359"/>
    <w:rsid w:val="00157397"/>
    <w:rsid w:val="0016241D"/>
    <w:rsid w:val="00164415"/>
    <w:rsid w:val="00166303"/>
    <w:rsid w:val="001672AB"/>
    <w:rsid w:val="001708C2"/>
    <w:rsid w:val="00172F0A"/>
    <w:rsid w:val="001745A6"/>
    <w:rsid w:val="00177F75"/>
    <w:rsid w:val="00180155"/>
    <w:rsid w:val="001807F0"/>
    <w:rsid w:val="0018492E"/>
    <w:rsid w:val="00185A08"/>
    <w:rsid w:val="001865E0"/>
    <w:rsid w:val="0019036D"/>
    <w:rsid w:val="001908F0"/>
    <w:rsid w:val="00193D99"/>
    <w:rsid w:val="00197A5A"/>
    <w:rsid w:val="001A13F2"/>
    <w:rsid w:val="001A4A45"/>
    <w:rsid w:val="001A513B"/>
    <w:rsid w:val="001A56E2"/>
    <w:rsid w:val="001A6212"/>
    <w:rsid w:val="001A72FF"/>
    <w:rsid w:val="001B0328"/>
    <w:rsid w:val="001B072E"/>
    <w:rsid w:val="001B5C23"/>
    <w:rsid w:val="001B6969"/>
    <w:rsid w:val="001B798C"/>
    <w:rsid w:val="001C0645"/>
    <w:rsid w:val="001C0DB4"/>
    <w:rsid w:val="001C2345"/>
    <w:rsid w:val="001C2CC2"/>
    <w:rsid w:val="001C4D75"/>
    <w:rsid w:val="001C5198"/>
    <w:rsid w:val="001C5636"/>
    <w:rsid w:val="001C5A5E"/>
    <w:rsid w:val="001D184C"/>
    <w:rsid w:val="001D1B40"/>
    <w:rsid w:val="001D43A8"/>
    <w:rsid w:val="001D7A00"/>
    <w:rsid w:val="001E1525"/>
    <w:rsid w:val="001E32EA"/>
    <w:rsid w:val="001E3307"/>
    <w:rsid w:val="001E5402"/>
    <w:rsid w:val="001F5E96"/>
    <w:rsid w:val="001F7979"/>
    <w:rsid w:val="0020012A"/>
    <w:rsid w:val="00201677"/>
    <w:rsid w:val="002020A1"/>
    <w:rsid w:val="002025E4"/>
    <w:rsid w:val="0021019F"/>
    <w:rsid w:val="00211459"/>
    <w:rsid w:val="002148A4"/>
    <w:rsid w:val="00217A74"/>
    <w:rsid w:val="00220EB7"/>
    <w:rsid w:val="002227D9"/>
    <w:rsid w:val="002229F1"/>
    <w:rsid w:val="00223507"/>
    <w:rsid w:val="002251F8"/>
    <w:rsid w:val="00226056"/>
    <w:rsid w:val="002304C2"/>
    <w:rsid w:val="00231772"/>
    <w:rsid w:val="00236E2B"/>
    <w:rsid w:val="00241F98"/>
    <w:rsid w:val="0024279A"/>
    <w:rsid w:val="002617A4"/>
    <w:rsid w:val="00261811"/>
    <w:rsid w:val="00262945"/>
    <w:rsid w:val="0026737D"/>
    <w:rsid w:val="0027042D"/>
    <w:rsid w:val="002709EC"/>
    <w:rsid w:val="002727EA"/>
    <w:rsid w:val="0027305A"/>
    <w:rsid w:val="00273DF1"/>
    <w:rsid w:val="002745CE"/>
    <w:rsid w:val="00275853"/>
    <w:rsid w:val="002768F9"/>
    <w:rsid w:val="00277028"/>
    <w:rsid w:val="00280252"/>
    <w:rsid w:val="0028120D"/>
    <w:rsid w:val="0028571D"/>
    <w:rsid w:val="0028771C"/>
    <w:rsid w:val="00287E87"/>
    <w:rsid w:val="00287ED3"/>
    <w:rsid w:val="00290A43"/>
    <w:rsid w:val="00291D26"/>
    <w:rsid w:val="0029214A"/>
    <w:rsid w:val="00292C10"/>
    <w:rsid w:val="002943CA"/>
    <w:rsid w:val="0029714B"/>
    <w:rsid w:val="00297684"/>
    <w:rsid w:val="00297901"/>
    <w:rsid w:val="002A08C8"/>
    <w:rsid w:val="002A3467"/>
    <w:rsid w:val="002A6938"/>
    <w:rsid w:val="002A6F9A"/>
    <w:rsid w:val="002B1F3B"/>
    <w:rsid w:val="002B23E6"/>
    <w:rsid w:val="002B256B"/>
    <w:rsid w:val="002B2CE0"/>
    <w:rsid w:val="002B3F96"/>
    <w:rsid w:val="002B4442"/>
    <w:rsid w:val="002B5167"/>
    <w:rsid w:val="002B7514"/>
    <w:rsid w:val="002B7CAB"/>
    <w:rsid w:val="002C452B"/>
    <w:rsid w:val="002C4543"/>
    <w:rsid w:val="002C4CB1"/>
    <w:rsid w:val="002D044F"/>
    <w:rsid w:val="002D2216"/>
    <w:rsid w:val="002D29D3"/>
    <w:rsid w:val="002D430D"/>
    <w:rsid w:val="002E0FF3"/>
    <w:rsid w:val="002E493C"/>
    <w:rsid w:val="002E55C8"/>
    <w:rsid w:val="002E5BA9"/>
    <w:rsid w:val="002F6F83"/>
    <w:rsid w:val="003004D7"/>
    <w:rsid w:val="003010D6"/>
    <w:rsid w:val="00303A01"/>
    <w:rsid w:val="003077F6"/>
    <w:rsid w:val="00321487"/>
    <w:rsid w:val="00321A95"/>
    <w:rsid w:val="00322586"/>
    <w:rsid w:val="00330248"/>
    <w:rsid w:val="003338BF"/>
    <w:rsid w:val="00334128"/>
    <w:rsid w:val="00336D7A"/>
    <w:rsid w:val="00337C36"/>
    <w:rsid w:val="00342860"/>
    <w:rsid w:val="00343796"/>
    <w:rsid w:val="003449FD"/>
    <w:rsid w:val="00352588"/>
    <w:rsid w:val="0035400B"/>
    <w:rsid w:val="00354CBD"/>
    <w:rsid w:val="00354D0D"/>
    <w:rsid w:val="00356447"/>
    <w:rsid w:val="003571FB"/>
    <w:rsid w:val="00364ED0"/>
    <w:rsid w:val="003663A7"/>
    <w:rsid w:val="0036689D"/>
    <w:rsid w:val="00372AE4"/>
    <w:rsid w:val="00372D8A"/>
    <w:rsid w:val="00372DB8"/>
    <w:rsid w:val="00375ED4"/>
    <w:rsid w:val="00382C2C"/>
    <w:rsid w:val="00384165"/>
    <w:rsid w:val="00384774"/>
    <w:rsid w:val="00384C86"/>
    <w:rsid w:val="00384D25"/>
    <w:rsid w:val="00387F58"/>
    <w:rsid w:val="003907E0"/>
    <w:rsid w:val="00390B6B"/>
    <w:rsid w:val="0039110D"/>
    <w:rsid w:val="003917C2"/>
    <w:rsid w:val="00392A91"/>
    <w:rsid w:val="00397160"/>
    <w:rsid w:val="003A0DCF"/>
    <w:rsid w:val="003B21A3"/>
    <w:rsid w:val="003B4EA9"/>
    <w:rsid w:val="003C4285"/>
    <w:rsid w:val="003D2C5B"/>
    <w:rsid w:val="003D4A5A"/>
    <w:rsid w:val="003D560A"/>
    <w:rsid w:val="003D5784"/>
    <w:rsid w:val="003D5A64"/>
    <w:rsid w:val="003E0BFE"/>
    <w:rsid w:val="003E1919"/>
    <w:rsid w:val="003E46B9"/>
    <w:rsid w:val="003E61AF"/>
    <w:rsid w:val="003F026E"/>
    <w:rsid w:val="003F1D78"/>
    <w:rsid w:val="003F2EF5"/>
    <w:rsid w:val="003F4D79"/>
    <w:rsid w:val="003F5E2A"/>
    <w:rsid w:val="00400C0E"/>
    <w:rsid w:val="004011E0"/>
    <w:rsid w:val="004011ED"/>
    <w:rsid w:val="00401C06"/>
    <w:rsid w:val="004071C5"/>
    <w:rsid w:val="004075E7"/>
    <w:rsid w:val="004135C3"/>
    <w:rsid w:val="0041461F"/>
    <w:rsid w:val="00415087"/>
    <w:rsid w:val="00415914"/>
    <w:rsid w:val="00417931"/>
    <w:rsid w:val="00420670"/>
    <w:rsid w:val="0042247C"/>
    <w:rsid w:val="00422C48"/>
    <w:rsid w:val="00426412"/>
    <w:rsid w:val="00427C08"/>
    <w:rsid w:val="00430F8C"/>
    <w:rsid w:val="004311CF"/>
    <w:rsid w:val="004349CE"/>
    <w:rsid w:val="00436CED"/>
    <w:rsid w:val="00437E5F"/>
    <w:rsid w:val="0044196C"/>
    <w:rsid w:val="00445D3A"/>
    <w:rsid w:val="004464DB"/>
    <w:rsid w:val="00452A4A"/>
    <w:rsid w:val="00452AD3"/>
    <w:rsid w:val="00454047"/>
    <w:rsid w:val="00454700"/>
    <w:rsid w:val="00455FAC"/>
    <w:rsid w:val="0045780E"/>
    <w:rsid w:val="004655BD"/>
    <w:rsid w:val="004659DA"/>
    <w:rsid w:val="00467E86"/>
    <w:rsid w:val="00475F10"/>
    <w:rsid w:val="004776E2"/>
    <w:rsid w:val="00480CAC"/>
    <w:rsid w:val="004852B0"/>
    <w:rsid w:val="004869EB"/>
    <w:rsid w:val="00487C06"/>
    <w:rsid w:val="00490229"/>
    <w:rsid w:val="0049298D"/>
    <w:rsid w:val="00495712"/>
    <w:rsid w:val="004A08A6"/>
    <w:rsid w:val="004A35ED"/>
    <w:rsid w:val="004A75BF"/>
    <w:rsid w:val="004A7B2B"/>
    <w:rsid w:val="004B0188"/>
    <w:rsid w:val="004B0DB7"/>
    <w:rsid w:val="004B10EB"/>
    <w:rsid w:val="004B15A0"/>
    <w:rsid w:val="004B3793"/>
    <w:rsid w:val="004B49E0"/>
    <w:rsid w:val="004B640D"/>
    <w:rsid w:val="004C24AA"/>
    <w:rsid w:val="004C6A40"/>
    <w:rsid w:val="004D2348"/>
    <w:rsid w:val="004D42D6"/>
    <w:rsid w:val="004D4D99"/>
    <w:rsid w:val="004D53FF"/>
    <w:rsid w:val="004D65C1"/>
    <w:rsid w:val="004D72FB"/>
    <w:rsid w:val="004E06EE"/>
    <w:rsid w:val="004E3B87"/>
    <w:rsid w:val="004E3EFE"/>
    <w:rsid w:val="004E4E31"/>
    <w:rsid w:val="004E5D42"/>
    <w:rsid w:val="004E5EC2"/>
    <w:rsid w:val="004E6C2A"/>
    <w:rsid w:val="004F0654"/>
    <w:rsid w:val="004F6887"/>
    <w:rsid w:val="00500162"/>
    <w:rsid w:val="005024D4"/>
    <w:rsid w:val="005052D3"/>
    <w:rsid w:val="0050593C"/>
    <w:rsid w:val="00511A71"/>
    <w:rsid w:val="00511CC2"/>
    <w:rsid w:val="00513458"/>
    <w:rsid w:val="00516432"/>
    <w:rsid w:val="00520641"/>
    <w:rsid w:val="00523EFC"/>
    <w:rsid w:val="0052528B"/>
    <w:rsid w:val="00532297"/>
    <w:rsid w:val="00534A0D"/>
    <w:rsid w:val="0053696E"/>
    <w:rsid w:val="005369E4"/>
    <w:rsid w:val="0053710D"/>
    <w:rsid w:val="005504F0"/>
    <w:rsid w:val="00550676"/>
    <w:rsid w:val="0055461E"/>
    <w:rsid w:val="0056002F"/>
    <w:rsid w:val="005604F9"/>
    <w:rsid w:val="00561232"/>
    <w:rsid w:val="00561897"/>
    <w:rsid w:val="00562816"/>
    <w:rsid w:val="00562925"/>
    <w:rsid w:val="00563E24"/>
    <w:rsid w:val="005644AE"/>
    <w:rsid w:val="005742F8"/>
    <w:rsid w:val="00576975"/>
    <w:rsid w:val="00580421"/>
    <w:rsid w:val="00581596"/>
    <w:rsid w:val="0058525D"/>
    <w:rsid w:val="005866C5"/>
    <w:rsid w:val="00587BDF"/>
    <w:rsid w:val="00587CD2"/>
    <w:rsid w:val="00590D1C"/>
    <w:rsid w:val="005923FA"/>
    <w:rsid w:val="005924EF"/>
    <w:rsid w:val="0059381F"/>
    <w:rsid w:val="005976F1"/>
    <w:rsid w:val="005977A8"/>
    <w:rsid w:val="005A12F7"/>
    <w:rsid w:val="005A1C3D"/>
    <w:rsid w:val="005A1ED9"/>
    <w:rsid w:val="005A2D41"/>
    <w:rsid w:val="005A3D91"/>
    <w:rsid w:val="005A7425"/>
    <w:rsid w:val="005A7756"/>
    <w:rsid w:val="005B0D4F"/>
    <w:rsid w:val="005B2096"/>
    <w:rsid w:val="005B48AC"/>
    <w:rsid w:val="005B491E"/>
    <w:rsid w:val="005C00AF"/>
    <w:rsid w:val="005C20D4"/>
    <w:rsid w:val="005C2E35"/>
    <w:rsid w:val="005C366C"/>
    <w:rsid w:val="005C509A"/>
    <w:rsid w:val="005C5F5C"/>
    <w:rsid w:val="005D0999"/>
    <w:rsid w:val="005D2B6D"/>
    <w:rsid w:val="005E140D"/>
    <w:rsid w:val="005E2EB2"/>
    <w:rsid w:val="005E460B"/>
    <w:rsid w:val="005E4944"/>
    <w:rsid w:val="005E6B03"/>
    <w:rsid w:val="005F3488"/>
    <w:rsid w:val="005F6F17"/>
    <w:rsid w:val="005F7004"/>
    <w:rsid w:val="006037C4"/>
    <w:rsid w:val="00605B59"/>
    <w:rsid w:val="00610E15"/>
    <w:rsid w:val="00611576"/>
    <w:rsid w:val="00612258"/>
    <w:rsid w:val="00613004"/>
    <w:rsid w:val="00615F2B"/>
    <w:rsid w:val="00620E54"/>
    <w:rsid w:val="00621F06"/>
    <w:rsid w:val="00622DB5"/>
    <w:rsid w:val="00623C97"/>
    <w:rsid w:val="0062484C"/>
    <w:rsid w:val="00624F78"/>
    <w:rsid w:val="0062779A"/>
    <w:rsid w:val="00630082"/>
    <w:rsid w:val="00630D92"/>
    <w:rsid w:val="00635B4B"/>
    <w:rsid w:val="00641A87"/>
    <w:rsid w:val="00643421"/>
    <w:rsid w:val="00644A8C"/>
    <w:rsid w:val="00646AC7"/>
    <w:rsid w:val="00650699"/>
    <w:rsid w:val="00650AA2"/>
    <w:rsid w:val="00654201"/>
    <w:rsid w:val="00655F87"/>
    <w:rsid w:val="00656158"/>
    <w:rsid w:val="00661BBF"/>
    <w:rsid w:val="0066367F"/>
    <w:rsid w:val="00665902"/>
    <w:rsid w:val="00670A6D"/>
    <w:rsid w:val="00672D92"/>
    <w:rsid w:val="00672D9D"/>
    <w:rsid w:val="00672E5D"/>
    <w:rsid w:val="006731F1"/>
    <w:rsid w:val="006745F0"/>
    <w:rsid w:val="00674718"/>
    <w:rsid w:val="006768F0"/>
    <w:rsid w:val="00681F4C"/>
    <w:rsid w:val="006833EF"/>
    <w:rsid w:val="00686194"/>
    <w:rsid w:val="006866CC"/>
    <w:rsid w:val="00691613"/>
    <w:rsid w:val="006959B9"/>
    <w:rsid w:val="00695C9A"/>
    <w:rsid w:val="00696155"/>
    <w:rsid w:val="00697BF4"/>
    <w:rsid w:val="006A02A7"/>
    <w:rsid w:val="006A4F7B"/>
    <w:rsid w:val="006A6AB8"/>
    <w:rsid w:val="006B4EB7"/>
    <w:rsid w:val="006B701C"/>
    <w:rsid w:val="006B7D0C"/>
    <w:rsid w:val="006C2964"/>
    <w:rsid w:val="006C2B3E"/>
    <w:rsid w:val="006C36E8"/>
    <w:rsid w:val="006C3BB8"/>
    <w:rsid w:val="006C3C25"/>
    <w:rsid w:val="006C5556"/>
    <w:rsid w:val="006C6A3D"/>
    <w:rsid w:val="006C6CF5"/>
    <w:rsid w:val="006D17CE"/>
    <w:rsid w:val="006D215B"/>
    <w:rsid w:val="006D3AAF"/>
    <w:rsid w:val="006D4012"/>
    <w:rsid w:val="006D4AAC"/>
    <w:rsid w:val="006D5916"/>
    <w:rsid w:val="006D661E"/>
    <w:rsid w:val="006D7978"/>
    <w:rsid w:val="006E10D1"/>
    <w:rsid w:val="006E1C52"/>
    <w:rsid w:val="006F0B21"/>
    <w:rsid w:val="006F18BC"/>
    <w:rsid w:val="006F2ECE"/>
    <w:rsid w:val="006F5775"/>
    <w:rsid w:val="006F5A35"/>
    <w:rsid w:val="006F5CE8"/>
    <w:rsid w:val="006F6964"/>
    <w:rsid w:val="00711ADF"/>
    <w:rsid w:val="00711F25"/>
    <w:rsid w:val="00714C78"/>
    <w:rsid w:val="00715574"/>
    <w:rsid w:val="00717197"/>
    <w:rsid w:val="00717FBB"/>
    <w:rsid w:val="0072331D"/>
    <w:rsid w:val="00730CB5"/>
    <w:rsid w:val="00735068"/>
    <w:rsid w:val="00736DF9"/>
    <w:rsid w:val="007377A0"/>
    <w:rsid w:val="00740C22"/>
    <w:rsid w:val="00743BE5"/>
    <w:rsid w:val="007443CF"/>
    <w:rsid w:val="00744425"/>
    <w:rsid w:val="0074608C"/>
    <w:rsid w:val="00746C58"/>
    <w:rsid w:val="00747AF8"/>
    <w:rsid w:val="00751712"/>
    <w:rsid w:val="00760281"/>
    <w:rsid w:val="00761246"/>
    <w:rsid w:val="00762DE3"/>
    <w:rsid w:val="00764774"/>
    <w:rsid w:val="00774465"/>
    <w:rsid w:val="00774FCF"/>
    <w:rsid w:val="00775A77"/>
    <w:rsid w:val="00777257"/>
    <w:rsid w:val="0078077D"/>
    <w:rsid w:val="00783483"/>
    <w:rsid w:val="00784248"/>
    <w:rsid w:val="00785361"/>
    <w:rsid w:val="00787F8A"/>
    <w:rsid w:val="00790C13"/>
    <w:rsid w:val="00791482"/>
    <w:rsid w:val="00792419"/>
    <w:rsid w:val="00792F79"/>
    <w:rsid w:val="00797A51"/>
    <w:rsid w:val="007A1D3E"/>
    <w:rsid w:val="007A2FCD"/>
    <w:rsid w:val="007A3F1E"/>
    <w:rsid w:val="007A5994"/>
    <w:rsid w:val="007A6BC4"/>
    <w:rsid w:val="007B0FEE"/>
    <w:rsid w:val="007B2BCC"/>
    <w:rsid w:val="007B3737"/>
    <w:rsid w:val="007B5358"/>
    <w:rsid w:val="007B61B3"/>
    <w:rsid w:val="007C013B"/>
    <w:rsid w:val="007C10D9"/>
    <w:rsid w:val="007C1CEB"/>
    <w:rsid w:val="007C6CAD"/>
    <w:rsid w:val="007D2FB3"/>
    <w:rsid w:val="007D74FA"/>
    <w:rsid w:val="007D7C20"/>
    <w:rsid w:val="007E25D1"/>
    <w:rsid w:val="007E42D7"/>
    <w:rsid w:val="007E44DE"/>
    <w:rsid w:val="007E4574"/>
    <w:rsid w:val="007E4665"/>
    <w:rsid w:val="007E50B7"/>
    <w:rsid w:val="007E54BA"/>
    <w:rsid w:val="007E7902"/>
    <w:rsid w:val="007F1644"/>
    <w:rsid w:val="007F498E"/>
    <w:rsid w:val="007F653C"/>
    <w:rsid w:val="007F7FF6"/>
    <w:rsid w:val="008007AB"/>
    <w:rsid w:val="00801CB0"/>
    <w:rsid w:val="00802C3C"/>
    <w:rsid w:val="00803068"/>
    <w:rsid w:val="008030F4"/>
    <w:rsid w:val="008035AD"/>
    <w:rsid w:val="008035FA"/>
    <w:rsid w:val="008036F6"/>
    <w:rsid w:val="00803C9F"/>
    <w:rsid w:val="00805472"/>
    <w:rsid w:val="008077D7"/>
    <w:rsid w:val="0081011B"/>
    <w:rsid w:val="00810D4A"/>
    <w:rsid w:val="0081522C"/>
    <w:rsid w:val="008208C1"/>
    <w:rsid w:val="00820B7D"/>
    <w:rsid w:val="00822173"/>
    <w:rsid w:val="00823799"/>
    <w:rsid w:val="00823C62"/>
    <w:rsid w:val="008272D2"/>
    <w:rsid w:val="00827699"/>
    <w:rsid w:val="00833837"/>
    <w:rsid w:val="00833B22"/>
    <w:rsid w:val="0083493B"/>
    <w:rsid w:val="00835329"/>
    <w:rsid w:val="00836BC5"/>
    <w:rsid w:val="00836C3D"/>
    <w:rsid w:val="00837A31"/>
    <w:rsid w:val="008432CF"/>
    <w:rsid w:val="008455B5"/>
    <w:rsid w:val="008464D5"/>
    <w:rsid w:val="00850B3D"/>
    <w:rsid w:val="0085116F"/>
    <w:rsid w:val="00852F74"/>
    <w:rsid w:val="00862B8D"/>
    <w:rsid w:val="00862D28"/>
    <w:rsid w:val="00865FCF"/>
    <w:rsid w:val="00870E64"/>
    <w:rsid w:val="0087129E"/>
    <w:rsid w:val="00872D8F"/>
    <w:rsid w:val="00876391"/>
    <w:rsid w:val="00877557"/>
    <w:rsid w:val="00880217"/>
    <w:rsid w:val="00881748"/>
    <w:rsid w:val="008820B8"/>
    <w:rsid w:val="00884E5D"/>
    <w:rsid w:val="0088516C"/>
    <w:rsid w:val="008858AC"/>
    <w:rsid w:val="008878BB"/>
    <w:rsid w:val="00890A01"/>
    <w:rsid w:val="008918AB"/>
    <w:rsid w:val="008934D2"/>
    <w:rsid w:val="0089367F"/>
    <w:rsid w:val="00893751"/>
    <w:rsid w:val="008977DF"/>
    <w:rsid w:val="00897F34"/>
    <w:rsid w:val="008A189E"/>
    <w:rsid w:val="008A20A1"/>
    <w:rsid w:val="008A3D74"/>
    <w:rsid w:val="008A4913"/>
    <w:rsid w:val="008A4FA2"/>
    <w:rsid w:val="008A5528"/>
    <w:rsid w:val="008A647F"/>
    <w:rsid w:val="008A6EE1"/>
    <w:rsid w:val="008A75A7"/>
    <w:rsid w:val="008B1104"/>
    <w:rsid w:val="008B2B9B"/>
    <w:rsid w:val="008B45CF"/>
    <w:rsid w:val="008B4CB5"/>
    <w:rsid w:val="008C386A"/>
    <w:rsid w:val="008C3E00"/>
    <w:rsid w:val="008C4B9F"/>
    <w:rsid w:val="008C6DE2"/>
    <w:rsid w:val="008C7514"/>
    <w:rsid w:val="008C756A"/>
    <w:rsid w:val="008C772C"/>
    <w:rsid w:val="008C7CBD"/>
    <w:rsid w:val="008D356C"/>
    <w:rsid w:val="008D5815"/>
    <w:rsid w:val="008D705D"/>
    <w:rsid w:val="008E4FD1"/>
    <w:rsid w:val="008E52C9"/>
    <w:rsid w:val="008F0242"/>
    <w:rsid w:val="008F2937"/>
    <w:rsid w:val="008F2D5F"/>
    <w:rsid w:val="008F4478"/>
    <w:rsid w:val="008F4934"/>
    <w:rsid w:val="008F49AE"/>
    <w:rsid w:val="008F6100"/>
    <w:rsid w:val="008F63E8"/>
    <w:rsid w:val="008F679B"/>
    <w:rsid w:val="00903095"/>
    <w:rsid w:val="009060D9"/>
    <w:rsid w:val="0090692F"/>
    <w:rsid w:val="009103C5"/>
    <w:rsid w:val="00913270"/>
    <w:rsid w:val="00913DFA"/>
    <w:rsid w:val="009171E9"/>
    <w:rsid w:val="00921395"/>
    <w:rsid w:val="00922C52"/>
    <w:rsid w:val="009254CF"/>
    <w:rsid w:val="00925899"/>
    <w:rsid w:val="00926D80"/>
    <w:rsid w:val="009333E1"/>
    <w:rsid w:val="0093484D"/>
    <w:rsid w:val="00935F52"/>
    <w:rsid w:val="009422DE"/>
    <w:rsid w:val="00943442"/>
    <w:rsid w:val="009435C7"/>
    <w:rsid w:val="00946626"/>
    <w:rsid w:val="00950837"/>
    <w:rsid w:val="00950A5C"/>
    <w:rsid w:val="00951182"/>
    <w:rsid w:val="00951D43"/>
    <w:rsid w:val="009527CF"/>
    <w:rsid w:val="00955A66"/>
    <w:rsid w:val="00956B1A"/>
    <w:rsid w:val="00957A61"/>
    <w:rsid w:val="00960213"/>
    <w:rsid w:val="009618D8"/>
    <w:rsid w:val="00966334"/>
    <w:rsid w:val="00971921"/>
    <w:rsid w:val="009742A2"/>
    <w:rsid w:val="00975FA8"/>
    <w:rsid w:val="00976036"/>
    <w:rsid w:val="00976F34"/>
    <w:rsid w:val="00977DB0"/>
    <w:rsid w:val="00980645"/>
    <w:rsid w:val="00987907"/>
    <w:rsid w:val="00990F3F"/>
    <w:rsid w:val="009917CC"/>
    <w:rsid w:val="00991C31"/>
    <w:rsid w:val="00993322"/>
    <w:rsid w:val="0099424F"/>
    <w:rsid w:val="009A1618"/>
    <w:rsid w:val="009A689E"/>
    <w:rsid w:val="009A79EB"/>
    <w:rsid w:val="009A7E3F"/>
    <w:rsid w:val="009B0261"/>
    <w:rsid w:val="009B0FF7"/>
    <w:rsid w:val="009B34BB"/>
    <w:rsid w:val="009B71FB"/>
    <w:rsid w:val="009B732D"/>
    <w:rsid w:val="009C292C"/>
    <w:rsid w:val="009C3225"/>
    <w:rsid w:val="009C3A0B"/>
    <w:rsid w:val="009C40D6"/>
    <w:rsid w:val="009C4401"/>
    <w:rsid w:val="009D18A0"/>
    <w:rsid w:val="009D1D53"/>
    <w:rsid w:val="009D2C4E"/>
    <w:rsid w:val="009D5F9D"/>
    <w:rsid w:val="009E6F2A"/>
    <w:rsid w:val="009F0362"/>
    <w:rsid w:val="009F33FF"/>
    <w:rsid w:val="009F36FF"/>
    <w:rsid w:val="009F4ABD"/>
    <w:rsid w:val="009F6B41"/>
    <w:rsid w:val="009F6E3F"/>
    <w:rsid w:val="00A03839"/>
    <w:rsid w:val="00A04AC7"/>
    <w:rsid w:val="00A13FEC"/>
    <w:rsid w:val="00A203DB"/>
    <w:rsid w:val="00A21A28"/>
    <w:rsid w:val="00A21BF9"/>
    <w:rsid w:val="00A27CDF"/>
    <w:rsid w:val="00A300A3"/>
    <w:rsid w:val="00A32355"/>
    <w:rsid w:val="00A362A1"/>
    <w:rsid w:val="00A3720D"/>
    <w:rsid w:val="00A37E6C"/>
    <w:rsid w:val="00A4112C"/>
    <w:rsid w:val="00A44C6A"/>
    <w:rsid w:val="00A4556B"/>
    <w:rsid w:val="00A513F3"/>
    <w:rsid w:val="00A51F7A"/>
    <w:rsid w:val="00A5441C"/>
    <w:rsid w:val="00A5511C"/>
    <w:rsid w:val="00A63332"/>
    <w:rsid w:val="00A64CBF"/>
    <w:rsid w:val="00A67091"/>
    <w:rsid w:val="00A71333"/>
    <w:rsid w:val="00A7137F"/>
    <w:rsid w:val="00A71791"/>
    <w:rsid w:val="00A71E47"/>
    <w:rsid w:val="00A73F8F"/>
    <w:rsid w:val="00A74C80"/>
    <w:rsid w:val="00A80F41"/>
    <w:rsid w:val="00A82192"/>
    <w:rsid w:val="00A82E98"/>
    <w:rsid w:val="00A83A85"/>
    <w:rsid w:val="00A853F9"/>
    <w:rsid w:val="00A90552"/>
    <w:rsid w:val="00A9072B"/>
    <w:rsid w:val="00A912D8"/>
    <w:rsid w:val="00A91A26"/>
    <w:rsid w:val="00A92877"/>
    <w:rsid w:val="00A954A7"/>
    <w:rsid w:val="00A97817"/>
    <w:rsid w:val="00AA282C"/>
    <w:rsid w:val="00AA2C07"/>
    <w:rsid w:val="00AA5802"/>
    <w:rsid w:val="00AB07DC"/>
    <w:rsid w:val="00AB1BB1"/>
    <w:rsid w:val="00AB6B9C"/>
    <w:rsid w:val="00AC04FE"/>
    <w:rsid w:val="00AC07FF"/>
    <w:rsid w:val="00AC0C1A"/>
    <w:rsid w:val="00AC0E35"/>
    <w:rsid w:val="00AC1F1F"/>
    <w:rsid w:val="00AC3123"/>
    <w:rsid w:val="00AC4CEE"/>
    <w:rsid w:val="00AC66D0"/>
    <w:rsid w:val="00AC7A46"/>
    <w:rsid w:val="00AC7B62"/>
    <w:rsid w:val="00AD0D2E"/>
    <w:rsid w:val="00AD4777"/>
    <w:rsid w:val="00AD5D51"/>
    <w:rsid w:val="00AE09F7"/>
    <w:rsid w:val="00AE15AE"/>
    <w:rsid w:val="00AE3B8F"/>
    <w:rsid w:val="00AE4B98"/>
    <w:rsid w:val="00AE4DCB"/>
    <w:rsid w:val="00AE5CCC"/>
    <w:rsid w:val="00AE6998"/>
    <w:rsid w:val="00AE743B"/>
    <w:rsid w:val="00AF01BA"/>
    <w:rsid w:val="00AF2B82"/>
    <w:rsid w:val="00AF4D64"/>
    <w:rsid w:val="00AF4E08"/>
    <w:rsid w:val="00AF64AC"/>
    <w:rsid w:val="00AF6E1C"/>
    <w:rsid w:val="00B0105C"/>
    <w:rsid w:val="00B021D1"/>
    <w:rsid w:val="00B03007"/>
    <w:rsid w:val="00B057DA"/>
    <w:rsid w:val="00B05E72"/>
    <w:rsid w:val="00B05FF9"/>
    <w:rsid w:val="00B07917"/>
    <w:rsid w:val="00B07EA5"/>
    <w:rsid w:val="00B10CBF"/>
    <w:rsid w:val="00B110A1"/>
    <w:rsid w:val="00B12122"/>
    <w:rsid w:val="00B13598"/>
    <w:rsid w:val="00B13F9E"/>
    <w:rsid w:val="00B14670"/>
    <w:rsid w:val="00B174E7"/>
    <w:rsid w:val="00B20858"/>
    <w:rsid w:val="00B21301"/>
    <w:rsid w:val="00B237EA"/>
    <w:rsid w:val="00B275C6"/>
    <w:rsid w:val="00B279DB"/>
    <w:rsid w:val="00B31D13"/>
    <w:rsid w:val="00B32A7E"/>
    <w:rsid w:val="00B32D63"/>
    <w:rsid w:val="00B35310"/>
    <w:rsid w:val="00B36555"/>
    <w:rsid w:val="00B36622"/>
    <w:rsid w:val="00B36952"/>
    <w:rsid w:val="00B36D87"/>
    <w:rsid w:val="00B36EAB"/>
    <w:rsid w:val="00B410A0"/>
    <w:rsid w:val="00B41D60"/>
    <w:rsid w:val="00B41DB7"/>
    <w:rsid w:val="00B443F0"/>
    <w:rsid w:val="00B51DD5"/>
    <w:rsid w:val="00B546F4"/>
    <w:rsid w:val="00B54A2F"/>
    <w:rsid w:val="00B54D40"/>
    <w:rsid w:val="00B557A0"/>
    <w:rsid w:val="00B57190"/>
    <w:rsid w:val="00B60276"/>
    <w:rsid w:val="00B62651"/>
    <w:rsid w:val="00B6277B"/>
    <w:rsid w:val="00B6733D"/>
    <w:rsid w:val="00B7222E"/>
    <w:rsid w:val="00B76AF2"/>
    <w:rsid w:val="00B77CA4"/>
    <w:rsid w:val="00B85A67"/>
    <w:rsid w:val="00B910F9"/>
    <w:rsid w:val="00B92456"/>
    <w:rsid w:val="00B9669D"/>
    <w:rsid w:val="00BA0BC8"/>
    <w:rsid w:val="00BA4F73"/>
    <w:rsid w:val="00BA522E"/>
    <w:rsid w:val="00BB04C7"/>
    <w:rsid w:val="00BB11C6"/>
    <w:rsid w:val="00BB15B4"/>
    <w:rsid w:val="00BB3053"/>
    <w:rsid w:val="00BB7254"/>
    <w:rsid w:val="00BC00A1"/>
    <w:rsid w:val="00BC2F28"/>
    <w:rsid w:val="00BC5ACF"/>
    <w:rsid w:val="00BC73DB"/>
    <w:rsid w:val="00BD3AC6"/>
    <w:rsid w:val="00BD5850"/>
    <w:rsid w:val="00BD6191"/>
    <w:rsid w:val="00BD6526"/>
    <w:rsid w:val="00BE174E"/>
    <w:rsid w:val="00BE17CB"/>
    <w:rsid w:val="00BE2AE4"/>
    <w:rsid w:val="00BE45D2"/>
    <w:rsid w:val="00BE4818"/>
    <w:rsid w:val="00BE4CBC"/>
    <w:rsid w:val="00BE6E56"/>
    <w:rsid w:val="00BF11D3"/>
    <w:rsid w:val="00BF4D27"/>
    <w:rsid w:val="00BF4D92"/>
    <w:rsid w:val="00BF69E3"/>
    <w:rsid w:val="00BF6D26"/>
    <w:rsid w:val="00BF7B75"/>
    <w:rsid w:val="00C00012"/>
    <w:rsid w:val="00C01967"/>
    <w:rsid w:val="00C04817"/>
    <w:rsid w:val="00C0512A"/>
    <w:rsid w:val="00C139B9"/>
    <w:rsid w:val="00C13F1D"/>
    <w:rsid w:val="00C20E77"/>
    <w:rsid w:val="00C22C4E"/>
    <w:rsid w:val="00C24BF9"/>
    <w:rsid w:val="00C25F15"/>
    <w:rsid w:val="00C3248E"/>
    <w:rsid w:val="00C32DBF"/>
    <w:rsid w:val="00C3371C"/>
    <w:rsid w:val="00C33D1B"/>
    <w:rsid w:val="00C37280"/>
    <w:rsid w:val="00C40EF2"/>
    <w:rsid w:val="00C4388E"/>
    <w:rsid w:val="00C45BD7"/>
    <w:rsid w:val="00C46EB3"/>
    <w:rsid w:val="00C47733"/>
    <w:rsid w:val="00C5714F"/>
    <w:rsid w:val="00C65254"/>
    <w:rsid w:val="00C670C1"/>
    <w:rsid w:val="00C70363"/>
    <w:rsid w:val="00C71F65"/>
    <w:rsid w:val="00C72E85"/>
    <w:rsid w:val="00C817BE"/>
    <w:rsid w:val="00C81D49"/>
    <w:rsid w:val="00C8387C"/>
    <w:rsid w:val="00C84E68"/>
    <w:rsid w:val="00C87B06"/>
    <w:rsid w:val="00C90D00"/>
    <w:rsid w:val="00C910B0"/>
    <w:rsid w:val="00C92BDE"/>
    <w:rsid w:val="00C94691"/>
    <w:rsid w:val="00C9793C"/>
    <w:rsid w:val="00C97B7D"/>
    <w:rsid w:val="00CA1589"/>
    <w:rsid w:val="00CA34DA"/>
    <w:rsid w:val="00CA4589"/>
    <w:rsid w:val="00CA47FB"/>
    <w:rsid w:val="00CA5673"/>
    <w:rsid w:val="00CA5927"/>
    <w:rsid w:val="00CA6974"/>
    <w:rsid w:val="00CA7BC3"/>
    <w:rsid w:val="00CB37A2"/>
    <w:rsid w:val="00CB3A5C"/>
    <w:rsid w:val="00CB43FF"/>
    <w:rsid w:val="00CB6767"/>
    <w:rsid w:val="00CB7608"/>
    <w:rsid w:val="00CC192F"/>
    <w:rsid w:val="00CC1AFB"/>
    <w:rsid w:val="00CC1BCA"/>
    <w:rsid w:val="00CC46F7"/>
    <w:rsid w:val="00CC55DB"/>
    <w:rsid w:val="00CC5DE7"/>
    <w:rsid w:val="00CC6BB7"/>
    <w:rsid w:val="00CD338C"/>
    <w:rsid w:val="00CD57E4"/>
    <w:rsid w:val="00CE128A"/>
    <w:rsid w:val="00CE1635"/>
    <w:rsid w:val="00CE1937"/>
    <w:rsid w:val="00CE38D2"/>
    <w:rsid w:val="00CE4CBD"/>
    <w:rsid w:val="00CE5439"/>
    <w:rsid w:val="00CF2B37"/>
    <w:rsid w:val="00CF43D5"/>
    <w:rsid w:val="00CF484E"/>
    <w:rsid w:val="00CF54F5"/>
    <w:rsid w:val="00CF5CCC"/>
    <w:rsid w:val="00CF6042"/>
    <w:rsid w:val="00CF6064"/>
    <w:rsid w:val="00CF6D70"/>
    <w:rsid w:val="00CF7AFD"/>
    <w:rsid w:val="00D02220"/>
    <w:rsid w:val="00D04339"/>
    <w:rsid w:val="00D05162"/>
    <w:rsid w:val="00D05346"/>
    <w:rsid w:val="00D10CD0"/>
    <w:rsid w:val="00D1417C"/>
    <w:rsid w:val="00D1421D"/>
    <w:rsid w:val="00D14F05"/>
    <w:rsid w:val="00D15AA1"/>
    <w:rsid w:val="00D15FD5"/>
    <w:rsid w:val="00D16572"/>
    <w:rsid w:val="00D22AFF"/>
    <w:rsid w:val="00D3253D"/>
    <w:rsid w:val="00D35E15"/>
    <w:rsid w:val="00D44C7C"/>
    <w:rsid w:val="00D46187"/>
    <w:rsid w:val="00D464AB"/>
    <w:rsid w:val="00D513FB"/>
    <w:rsid w:val="00D51FCD"/>
    <w:rsid w:val="00D52964"/>
    <w:rsid w:val="00D52AA2"/>
    <w:rsid w:val="00D53565"/>
    <w:rsid w:val="00D5472B"/>
    <w:rsid w:val="00D56203"/>
    <w:rsid w:val="00D56D9B"/>
    <w:rsid w:val="00D6446D"/>
    <w:rsid w:val="00D64C6B"/>
    <w:rsid w:val="00D660FA"/>
    <w:rsid w:val="00D74E54"/>
    <w:rsid w:val="00D7658A"/>
    <w:rsid w:val="00D76CBB"/>
    <w:rsid w:val="00D77032"/>
    <w:rsid w:val="00D7707B"/>
    <w:rsid w:val="00D808FA"/>
    <w:rsid w:val="00D80CAF"/>
    <w:rsid w:val="00D80E95"/>
    <w:rsid w:val="00D814ED"/>
    <w:rsid w:val="00D81C13"/>
    <w:rsid w:val="00D828BE"/>
    <w:rsid w:val="00D8474F"/>
    <w:rsid w:val="00D84837"/>
    <w:rsid w:val="00D85262"/>
    <w:rsid w:val="00D86522"/>
    <w:rsid w:val="00D90B1A"/>
    <w:rsid w:val="00D91D15"/>
    <w:rsid w:val="00D93732"/>
    <w:rsid w:val="00D961AE"/>
    <w:rsid w:val="00D964DA"/>
    <w:rsid w:val="00DA02C1"/>
    <w:rsid w:val="00DA3531"/>
    <w:rsid w:val="00DA6614"/>
    <w:rsid w:val="00DA6F4A"/>
    <w:rsid w:val="00DB2B98"/>
    <w:rsid w:val="00DB45C8"/>
    <w:rsid w:val="00DB67FB"/>
    <w:rsid w:val="00DB7351"/>
    <w:rsid w:val="00DB79BB"/>
    <w:rsid w:val="00DB7A6B"/>
    <w:rsid w:val="00DC0E37"/>
    <w:rsid w:val="00DC2A7D"/>
    <w:rsid w:val="00DC634F"/>
    <w:rsid w:val="00DD26CD"/>
    <w:rsid w:val="00DD2D24"/>
    <w:rsid w:val="00DD2E1D"/>
    <w:rsid w:val="00DD60A3"/>
    <w:rsid w:val="00DD74CA"/>
    <w:rsid w:val="00DE55FD"/>
    <w:rsid w:val="00DF0A28"/>
    <w:rsid w:val="00DF10C1"/>
    <w:rsid w:val="00DF1E65"/>
    <w:rsid w:val="00DF1EDE"/>
    <w:rsid w:val="00DF2033"/>
    <w:rsid w:val="00DF3424"/>
    <w:rsid w:val="00DF3CAD"/>
    <w:rsid w:val="00DF5E45"/>
    <w:rsid w:val="00E000F7"/>
    <w:rsid w:val="00E005DC"/>
    <w:rsid w:val="00E01C25"/>
    <w:rsid w:val="00E024A5"/>
    <w:rsid w:val="00E03363"/>
    <w:rsid w:val="00E033BB"/>
    <w:rsid w:val="00E11133"/>
    <w:rsid w:val="00E11919"/>
    <w:rsid w:val="00E13359"/>
    <w:rsid w:val="00E2032B"/>
    <w:rsid w:val="00E20765"/>
    <w:rsid w:val="00E20B98"/>
    <w:rsid w:val="00E23D5B"/>
    <w:rsid w:val="00E24E90"/>
    <w:rsid w:val="00E25953"/>
    <w:rsid w:val="00E26FE9"/>
    <w:rsid w:val="00E27FD3"/>
    <w:rsid w:val="00E30098"/>
    <w:rsid w:val="00E33225"/>
    <w:rsid w:val="00E411C9"/>
    <w:rsid w:val="00E44E7E"/>
    <w:rsid w:val="00E4524E"/>
    <w:rsid w:val="00E476F8"/>
    <w:rsid w:val="00E50690"/>
    <w:rsid w:val="00E531C6"/>
    <w:rsid w:val="00E53583"/>
    <w:rsid w:val="00E5634D"/>
    <w:rsid w:val="00E56CFB"/>
    <w:rsid w:val="00E60BE6"/>
    <w:rsid w:val="00E6199B"/>
    <w:rsid w:val="00E6352C"/>
    <w:rsid w:val="00E66A56"/>
    <w:rsid w:val="00E66CF4"/>
    <w:rsid w:val="00E67FD1"/>
    <w:rsid w:val="00E70279"/>
    <w:rsid w:val="00E70599"/>
    <w:rsid w:val="00E73FD3"/>
    <w:rsid w:val="00E75302"/>
    <w:rsid w:val="00E80056"/>
    <w:rsid w:val="00E8528E"/>
    <w:rsid w:val="00E9099B"/>
    <w:rsid w:val="00E915C7"/>
    <w:rsid w:val="00E93E69"/>
    <w:rsid w:val="00E9457E"/>
    <w:rsid w:val="00E94CC8"/>
    <w:rsid w:val="00E954B5"/>
    <w:rsid w:val="00E95545"/>
    <w:rsid w:val="00E95E4C"/>
    <w:rsid w:val="00E960D2"/>
    <w:rsid w:val="00E97BF0"/>
    <w:rsid w:val="00EA0EC6"/>
    <w:rsid w:val="00EB0B7B"/>
    <w:rsid w:val="00EB185A"/>
    <w:rsid w:val="00EB34F4"/>
    <w:rsid w:val="00EB6137"/>
    <w:rsid w:val="00EB6DA6"/>
    <w:rsid w:val="00EC69CF"/>
    <w:rsid w:val="00EC7DD4"/>
    <w:rsid w:val="00ED08FB"/>
    <w:rsid w:val="00ED0FF3"/>
    <w:rsid w:val="00ED140C"/>
    <w:rsid w:val="00ED21E7"/>
    <w:rsid w:val="00ED35B9"/>
    <w:rsid w:val="00ED37CD"/>
    <w:rsid w:val="00EE1450"/>
    <w:rsid w:val="00EE31C6"/>
    <w:rsid w:val="00EE655D"/>
    <w:rsid w:val="00EF1648"/>
    <w:rsid w:val="00EF1BD4"/>
    <w:rsid w:val="00EF24BC"/>
    <w:rsid w:val="00EF34F9"/>
    <w:rsid w:val="00EF6086"/>
    <w:rsid w:val="00F00CA0"/>
    <w:rsid w:val="00F01679"/>
    <w:rsid w:val="00F033BB"/>
    <w:rsid w:val="00F066F8"/>
    <w:rsid w:val="00F07162"/>
    <w:rsid w:val="00F105C5"/>
    <w:rsid w:val="00F12729"/>
    <w:rsid w:val="00F12EA8"/>
    <w:rsid w:val="00F149DC"/>
    <w:rsid w:val="00F14E8D"/>
    <w:rsid w:val="00F16155"/>
    <w:rsid w:val="00F1689A"/>
    <w:rsid w:val="00F16FA7"/>
    <w:rsid w:val="00F21567"/>
    <w:rsid w:val="00F21BD0"/>
    <w:rsid w:val="00F23A4F"/>
    <w:rsid w:val="00F2466C"/>
    <w:rsid w:val="00F24EC2"/>
    <w:rsid w:val="00F302FF"/>
    <w:rsid w:val="00F34BE5"/>
    <w:rsid w:val="00F366C6"/>
    <w:rsid w:val="00F403C0"/>
    <w:rsid w:val="00F434DE"/>
    <w:rsid w:val="00F43F16"/>
    <w:rsid w:val="00F43FD5"/>
    <w:rsid w:val="00F45B3E"/>
    <w:rsid w:val="00F51127"/>
    <w:rsid w:val="00F51CA8"/>
    <w:rsid w:val="00F549B7"/>
    <w:rsid w:val="00F56321"/>
    <w:rsid w:val="00F56755"/>
    <w:rsid w:val="00F631CE"/>
    <w:rsid w:val="00F63868"/>
    <w:rsid w:val="00F645F7"/>
    <w:rsid w:val="00F73B17"/>
    <w:rsid w:val="00F74D0A"/>
    <w:rsid w:val="00F853E2"/>
    <w:rsid w:val="00F86B7F"/>
    <w:rsid w:val="00F9129B"/>
    <w:rsid w:val="00F913FC"/>
    <w:rsid w:val="00F91639"/>
    <w:rsid w:val="00F9339F"/>
    <w:rsid w:val="00F936EF"/>
    <w:rsid w:val="00F9689A"/>
    <w:rsid w:val="00FA0623"/>
    <w:rsid w:val="00FA0CC5"/>
    <w:rsid w:val="00FA13ED"/>
    <w:rsid w:val="00FA1D0F"/>
    <w:rsid w:val="00FA1F63"/>
    <w:rsid w:val="00FA28F4"/>
    <w:rsid w:val="00FA3F92"/>
    <w:rsid w:val="00FA4239"/>
    <w:rsid w:val="00FA4F36"/>
    <w:rsid w:val="00FB380B"/>
    <w:rsid w:val="00FB52AE"/>
    <w:rsid w:val="00FC05DF"/>
    <w:rsid w:val="00FC205F"/>
    <w:rsid w:val="00FC3DAF"/>
    <w:rsid w:val="00FC54D8"/>
    <w:rsid w:val="00FC5CC6"/>
    <w:rsid w:val="00FC64AE"/>
    <w:rsid w:val="00FC6E0F"/>
    <w:rsid w:val="00FC6E83"/>
    <w:rsid w:val="00FD3D61"/>
    <w:rsid w:val="00FD5A6A"/>
    <w:rsid w:val="00FE2B60"/>
    <w:rsid w:val="00FE3582"/>
    <w:rsid w:val="00FE6A67"/>
    <w:rsid w:val="00FF0AF4"/>
    <w:rsid w:val="00FF0E34"/>
    <w:rsid w:val="00FF3BAD"/>
    <w:rsid w:val="00FF4948"/>
    <w:rsid w:val="00FF5BE5"/>
    <w:rsid w:val="00FF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chartTrackingRefBased/>
  <w15:docId w15:val="{20C9C639-13BB-4D98-BAA6-DAE812FF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5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A74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A7425"/>
    <w:rPr>
      <w:sz w:val="18"/>
      <w:szCs w:val="18"/>
    </w:rPr>
  </w:style>
  <w:style w:type="table" w:styleId="a5">
    <w:name w:val="Table Grid"/>
    <w:basedOn w:val="a1"/>
    <w:rsid w:val="005A7425"/>
    <w:rPr>
      <w:rFonts w:ascii="Times New Roman" w:eastAsia="MS Mincho" w:hAnsi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513F3"/>
    <w:pPr>
      <w:ind w:firstLineChars="200" w:firstLine="420"/>
    </w:pPr>
  </w:style>
  <w:style w:type="character" w:styleId="a7">
    <w:name w:val="Hyperlink"/>
    <w:uiPriority w:val="99"/>
    <w:unhideWhenUsed/>
    <w:rsid w:val="009B732D"/>
    <w:rPr>
      <w:color w:val="0000FF"/>
      <w:u w:val="single"/>
    </w:rPr>
  </w:style>
  <w:style w:type="paragraph" w:styleId="a8">
    <w:name w:val="annotation text"/>
    <w:basedOn w:val="a"/>
    <w:link w:val="Char1"/>
    <w:uiPriority w:val="99"/>
    <w:rsid w:val="002D044F"/>
    <w:pPr>
      <w:widowControl/>
      <w:jc w:val="left"/>
    </w:pPr>
    <w:rPr>
      <w:rFonts w:ascii="Times New Roman" w:hAnsi="Times New Roman"/>
      <w:kern w:val="0"/>
      <w:sz w:val="20"/>
      <w:szCs w:val="20"/>
      <w:lang w:val="en-CA" w:eastAsia="en-US"/>
    </w:rPr>
  </w:style>
  <w:style w:type="character" w:customStyle="1" w:styleId="Char1">
    <w:name w:val="批注文字 Char"/>
    <w:link w:val="a8"/>
    <w:uiPriority w:val="99"/>
    <w:rsid w:val="002D044F"/>
    <w:rPr>
      <w:rFonts w:ascii="Times New Roman" w:eastAsia="宋体" w:hAnsi="Times New Roman" w:cs="Times New Roman"/>
      <w:kern w:val="0"/>
      <w:sz w:val="20"/>
      <w:szCs w:val="20"/>
      <w:lang w:val="en-CA" w:eastAsia="en-US"/>
    </w:rPr>
  </w:style>
  <w:style w:type="paragraph" w:customStyle="1" w:styleId="Legend">
    <w:name w:val="Legend"/>
    <w:basedOn w:val="a"/>
    <w:rsid w:val="001E32EA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table" w:customStyle="1" w:styleId="TableGrid">
    <w:name w:val="TableGrid"/>
    <w:rsid w:val="007F498E"/>
    <w:rPr>
      <w:rFonts w:eastAsia="Times New Roman"/>
      <w:kern w:val="2"/>
      <w:sz w:val="21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9">
    <w:name w:val="Strong"/>
    <w:uiPriority w:val="22"/>
    <w:qFormat/>
    <w:rsid w:val="00F63868"/>
    <w:rPr>
      <w:b/>
      <w:bCs/>
    </w:rPr>
  </w:style>
  <w:style w:type="character" w:styleId="aa">
    <w:name w:val="Book Title"/>
    <w:uiPriority w:val="33"/>
    <w:qFormat/>
    <w:rsid w:val="00F63868"/>
    <w:rPr>
      <w:b/>
      <w:bCs/>
      <w:smallCaps/>
      <w:spacing w:val="5"/>
    </w:rPr>
  </w:style>
  <w:style w:type="paragraph" w:styleId="ab">
    <w:name w:val="Title"/>
    <w:basedOn w:val="a"/>
    <w:next w:val="a"/>
    <w:link w:val="Char2"/>
    <w:uiPriority w:val="10"/>
    <w:qFormat/>
    <w:rsid w:val="00F63868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link w:val="ab"/>
    <w:uiPriority w:val="10"/>
    <w:rsid w:val="00F63868"/>
    <w:rPr>
      <w:rFonts w:ascii="Cambria" w:hAnsi="Cambria" w:cs="Times New Roman"/>
      <w:b/>
      <w:bCs/>
      <w:kern w:val="2"/>
      <w:sz w:val="32"/>
      <w:szCs w:val="32"/>
    </w:rPr>
  </w:style>
  <w:style w:type="paragraph" w:styleId="ac">
    <w:name w:val="Balloon Text"/>
    <w:basedOn w:val="a"/>
    <w:link w:val="Char3"/>
    <w:uiPriority w:val="99"/>
    <w:semiHidden/>
    <w:unhideWhenUsed/>
    <w:rsid w:val="00CF6D70"/>
    <w:rPr>
      <w:sz w:val="18"/>
      <w:szCs w:val="18"/>
    </w:rPr>
  </w:style>
  <w:style w:type="character" w:customStyle="1" w:styleId="Char3">
    <w:name w:val="批注框文本 Char"/>
    <w:link w:val="ac"/>
    <w:uiPriority w:val="99"/>
    <w:semiHidden/>
    <w:rsid w:val="00CF6D70"/>
    <w:rPr>
      <w:kern w:val="2"/>
      <w:sz w:val="18"/>
      <w:szCs w:val="18"/>
    </w:rPr>
  </w:style>
  <w:style w:type="paragraph" w:customStyle="1" w:styleId="ad">
    <w:name w:val="图表"/>
    <w:basedOn w:val="a"/>
    <w:link w:val="Char4"/>
    <w:autoRedefine/>
    <w:qFormat/>
    <w:rsid w:val="000357F7"/>
    <w:pPr>
      <w:spacing w:line="400" w:lineRule="exact"/>
    </w:pPr>
    <w:rPr>
      <w:rFonts w:ascii="Times New Roman" w:hAnsi="Times New Roman"/>
      <w:iCs/>
      <w:noProof/>
      <w:sz w:val="24"/>
      <w:szCs w:val="24"/>
    </w:rPr>
  </w:style>
  <w:style w:type="character" w:customStyle="1" w:styleId="Char4">
    <w:name w:val="图表 Char"/>
    <w:link w:val="ad"/>
    <w:rsid w:val="000357F7"/>
    <w:rPr>
      <w:rFonts w:ascii="Times New Roman" w:hAnsi="Times New Roman"/>
      <w:iCs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449F85-AF47-493D-BB9A-E6AE6A50F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Links>
    <vt:vector size="96" baseType="variant">
      <vt:variant>
        <vt:i4>-121307518</vt:i4>
      </vt:variant>
      <vt:variant>
        <vt:i4>45</vt:i4>
      </vt:variant>
      <vt:variant>
        <vt:i4>0</vt:i4>
      </vt:variant>
      <vt:variant>
        <vt:i4>5</vt:i4>
      </vt:variant>
      <vt:variant>
        <vt:lpwstr>D:\2016\2016访问生活\Lab Works\Primer for Avena\Liu289_xaa_HTML\CL0016\cluster.html</vt:lpwstr>
      </vt:variant>
      <vt:variant>
        <vt:lpwstr/>
      </vt:variant>
      <vt:variant>
        <vt:i4>-121110910</vt:i4>
      </vt:variant>
      <vt:variant>
        <vt:i4>42</vt:i4>
      </vt:variant>
      <vt:variant>
        <vt:i4>0</vt:i4>
      </vt:variant>
      <vt:variant>
        <vt:i4>5</vt:i4>
      </vt:variant>
      <vt:variant>
        <vt:lpwstr>D:\2016\2016访问生活\Lab Works\Primer for Avena\Liu289_xaa_HTML\CL0015\cluster.html</vt:lpwstr>
      </vt:variant>
      <vt:variant>
        <vt:lpwstr/>
      </vt:variant>
      <vt:variant>
        <vt:i4>-121176446</vt:i4>
      </vt:variant>
      <vt:variant>
        <vt:i4>39</vt:i4>
      </vt:variant>
      <vt:variant>
        <vt:i4>0</vt:i4>
      </vt:variant>
      <vt:variant>
        <vt:i4>5</vt:i4>
      </vt:variant>
      <vt:variant>
        <vt:lpwstr>D:\2016\2016访问生活\Lab Works\Primer for Avena\Liu289_xaa_HTML\CL0014\cluster.html</vt:lpwstr>
      </vt:variant>
      <vt:variant>
        <vt:lpwstr/>
      </vt:variant>
      <vt:variant>
        <vt:i4>-121504126</vt:i4>
      </vt:variant>
      <vt:variant>
        <vt:i4>36</vt:i4>
      </vt:variant>
      <vt:variant>
        <vt:i4>0</vt:i4>
      </vt:variant>
      <vt:variant>
        <vt:i4>5</vt:i4>
      </vt:variant>
      <vt:variant>
        <vt:lpwstr>D:\2016\2016访问生活\Lab Works\Primer for Avena\Liu289_xaa_HTML\CL0013\cluster.html</vt:lpwstr>
      </vt:variant>
      <vt:variant>
        <vt:lpwstr/>
      </vt:variant>
      <vt:variant>
        <vt:i4>-121569662</vt:i4>
      </vt:variant>
      <vt:variant>
        <vt:i4>33</vt:i4>
      </vt:variant>
      <vt:variant>
        <vt:i4>0</vt:i4>
      </vt:variant>
      <vt:variant>
        <vt:i4>5</vt:i4>
      </vt:variant>
      <vt:variant>
        <vt:lpwstr>D:\2016\2016访问生活\Lab Works\Primer for Avena\Liu289_xaa_HTML\CL0012\cluster.html</vt:lpwstr>
      </vt:variant>
      <vt:variant>
        <vt:lpwstr/>
      </vt:variant>
      <vt:variant>
        <vt:i4>-121373054</vt:i4>
      </vt:variant>
      <vt:variant>
        <vt:i4>30</vt:i4>
      </vt:variant>
      <vt:variant>
        <vt:i4>0</vt:i4>
      </vt:variant>
      <vt:variant>
        <vt:i4>5</vt:i4>
      </vt:variant>
      <vt:variant>
        <vt:lpwstr>D:\2016\2016访问生活\Lab Works\Primer for Avena\Liu289_xaa_HTML\CL0011\cluster.html</vt:lpwstr>
      </vt:variant>
      <vt:variant>
        <vt:lpwstr/>
      </vt:variant>
      <vt:variant>
        <vt:i4>-121438590</vt:i4>
      </vt:variant>
      <vt:variant>
        <vt:i4>27</vt:i4>
      </vt:variant>
      <vt:variant>
        <vt:i4>0</vt:i4>
      </vt:variant>
      <vt:variant>
        <vt:i4>5</vt:i4>
      </vt:variant>
      <vt:variant>
        <vt:lpwstr>D:\2016\2016访问生活\Lab Works\Primer for Avena\Liu289_xaa_HTML\CL0010\cluster.html</vt:lpwstr>
      </vt:variant>
      <vt:variant>
        <vt:lpwstr/>
      </vt:variant>
      <vt:variant>
        <vt:i4>-120848765</vt:i4>
      </vt:variant>
      <vt:variant>
        <vt:i4>24</vt:i4>
      </vt:variant>
      <vt:variant>
        <vt:i4>0</vt:i4>
      </vt:variant>
      <vt:variant>
        <vt:i4>5</vt:i4>
      </vt:variant>
      <vt:variant>
        <vt:lpwstr>D:\2016\2016访问生活\Lab Works\Primer for Avena\Liu289_xaa_HTML\CL0009\cluster.html</vt:lpwstr>
      </vt:variant>
      <vt:variant>
        <vt:lpwstr/>
      </vt:variant>
      <vt:variant>
        <vt:i4>-120914301</vt:i4>
      </vt:variant>
      <vt:variant>
        <vt:i4>21</vt:i4>
      </vt:variant>
      <vt:variant>
        <vt:i4>0</vt:i4>
      </vt:variant>
      <vt:variant>
        <vt:i4>5</vt:i4>
      </vt:variant>
      <vt:variant>
        <vt:lpwstr>D:\2016\2016访问生活\Lab Works\Primer for Avena\Liu289_xaa_HTML\CL0008\cluster.html</vt:lpwstr>
      </vt:variant>
      <vt:variant>
        <vt:lpwstr/>
      </vt:variant>
      <vt:variant>
        <vt:i4>-121241981</vt:i4>
      </vt:variant>
      <vt:variant>
        <vt:i4>18</vt:i4>
      </vt:variant>
      <vt:variant>
        <vt:i4>0</vt:i4>
      </vt:variant>
      <vt:variant>
        <vt:i4>5</vt:i4>
      </vt:variant>
      <vt:variant>
        <vt:lpwstr>D:\2016\2016访问生活\Lab Works\Primer for Avena\Liu289_xaa_HTML\CL0007\cluster.html</vt:lpwstr>
      </vt:variant>
      <vt:variant>
        <vt:lpwstr/>
      </vt:variant>
      <vt:variant>
        <vt:i4>-121307517</vt:i4>
      </vt:variant>
      <vt:variant>
        <vt:i4>15</vt:i4>
      </vt:variant>
      <vt:variant>
        <vt:i4>0</vt:i4>
      </vt:variant>
      <vt:variant>
        <vt:i4>5</vt:i4>
      </vt:variant>
      <vt:variant>
        <vt:lpwstr>D:\2016\2016访问生活\Lab Works\Primer for Avena\Liu289_xaa_HTML\CL0006\cluster.html</vt:lpwstr>
      </vt:variant>
      <vt:variant>
        <vt:lpwstr/>
      </vt:variant>
      <vt:variant>
        <vt:i4>-121110909</vt:i4>
      </vt:variant>
      <vt:variant>
        <vt:i4>12</vt:i4>
      </vt:variant>
      <vt:variant>
        <vt:i4>0</vt:i4>
      </vt:variant>
      <vt:variant>
        <vt:i4>5</vt:i4>
      </vt:variant>
      <vt:variant>
        <vt:lpwstr>D:\2016\2016访问生活\Lab Works\Primer for Avena\Liu289_xaa_HTML\CL0005\cluster.html</vt:lpwstr>
      </vt:variant>
      <vt:variant>
        <vt:lpwstr/>
      </vt:variant>
      <vt:variant>
        <vt:i4>-121176445</vt:i4>
      </vt:variant>
      <vt:variant>
        <vt:i4>9</vt:i4>
      </vt:variant>
      <vt:variant>
        <vt:i4>0</vt:i4>
      </vt:variant>
      <vt:variant>
        <vt:i4>5</vt:i4>
      </vt:variant>
      <vt:variant>
        <vt:lpwstr>D:\2016\2016访问生活\Lab Works\Primer for Avena\Liu289_xaa_HTML\CL0004\cluster.html</vt:lpwstr>
      </vt:variant>
      <vt:variant>
        <vt:lpwstr/>
      </vt:variant>
      <vt:variant>
        <vt:i4>-121504125</vt:i4>
      </vt:variant>
      <vt:variant>
        <vt:i4>6</vt:i4>
      </vt:variant>
      <vt:variant>
        <vt:i4>0</vt:i4>
      </vt:variant>
      <vt:variant>
        <vt:i4>5</vt:i4>
      </vt:variant>
      <vt:variant>
        <vt:lpwstr>D:\2016\2016访问生活\Lab Works\Primer for Avena\Liu289_xaa_HTML\CL0003\cluster.html</vt:lpwstr>
      </vt:variant>
      <vt:variant>
        <vt:lpwstr/>
      </vt:variant>
      <vt:variant>
        <vt:i4>-121569661</vt:i4>
      </vt:variant>
      <vt:variant>
        <vt:i4>3</vt:i4>
      </vt:variant>
      <vt:variant>
        <vt:i4>0</vt:i4>
      </vt:variant>
      <vt:variant>
        <vt:i4>5</vt:i4>
      </vt:variant>
      <vt:variant>
        <vt:lpwstr>D:\2016\2016访问生活\Lab Works\Primer for Avena\Liu289_xaa_HTML\CL0002\cluster.html</vt:lpwstr>
      </vt:variant>
      <vt:variant>
        <vt:lpwstr/>
      </vt:variant>
      <vt:variant>
        <vt:i4>-121373053</vt:i4>
      </vt:variant>
      <vt:variant>
        <vt:i4>0</vt:i4>
      </vt:variant>
      <vt:variant>
        <vt:i4>0</vt:i4>
      </vt:variant>
      <vt:variant>
        <vt:i4>5</vt:i4>
      </vt:variant>
      <vt:variant>
        <vt:lpwstr>D:\2016\2016访问生活\Lab Works\Primer for Avena\Liu289_xaa_HTML\CL0001\cluster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Q</cp:lastModifiedBy>
  <cp:revision>33</cp:revision>
  <cp:lastPrinted>2018-07-04T08:03:00Z</cp:lastPrinted>
  <dcterms:created xsi:type="dcterms:W3CDTF">2018-07-04T07:45:00Z</dcterms:created>
  <dcterms:modified xsi:type="dcterms:W3CDTF">2018-11-06T14:43:00Z</dcterms:modified>
</cp:coreProperties>
</file>